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A44EAA" w14:textId="0375F83B" w:rsidR="008047C9" w:rsidRPr="00F04B35" w:rsidRDefault="008047C9" w:rsidP="008047C9">
      <w:pPr>
        <w:pStyle w:val="p"/>
        <w:rPr>
          <w:b/>
          <w:bCs/>
          <w:sz w:val="28"/>
          <w:szCs w:val="28"/>
          <w:lang w:val="en-US"/>
        </w:rPr>
      </w:pPr>
      <w:r w:rsidRPr="00F04B35">
        <w:rPr>
          <w:b/>
          <w:bCs/>
          <w:sz w:val="28"/>
          <w:szCs w:val="28"/>
          <w:lang w:val="en-US"/>
        </w:rPr>
        <w:t xml:space="preserve">Table </w:t>
      </w:r>
      <w:r>
        <w:rPr>
          <w:b/>
          <w:bCs/>
          <w:sz w:val="28"/>
          <w:szCs w:val="28"/>
          <w:lang w:val="en-US"/>
        </w:rPr>
        <w:t>S</w:t>
      </w:r>
      <w:r w:rsidR="006761E3">
        <w:rPr>
          <w:b/>
          <w:bCs/>
          <w:sz w:val="28"/>
          <w:szCs w:val="28"/>
          <w:lang w:val="en-US"/>
        </w:rPr>
        <w:t>2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823"/>
        <w:gridCol w:w="283"/>
        <w:gridCol w:w="1843"/>
        <w:gridCol w:w="1701"/>
        <w:gridCol w:w="1412"/>
      </w:tblGrid>
      <w:tr w:rsidR="008047C9" w:rsidRPr="00DF7255" w14:paraId="207F1419" w14:textId="77777777" w:rsidTr="00AE4142">
        <w:trPr>
          <w:trHeight w:val="20"/>
        </w:trPr>
        <w:tc>
          <w:tcPr>
            <w:tcW w:w="3823" w:type="dxa"/>
            <w:shd w:val="clear" w:color="auto" w:fill="95B3D7" w:themeFill="accent1" w:themeFillTint="99"/>
          </w:tcPr>
          <w:p w14:paraId="776ACBD6" w14:textId="77777777" w:rsidR="008047C9" w:rsidRPr="00DF7255" w:rsidRDefault="008047C9" w:rsidP="00AE414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F7255">
              <w:rPr>
                <w:rFonts w:ascii="Times New Roman" w:hAnsi="Times New Roman" w:cs="Times New Roman"/>
                <w:b/>
                <w:lang w:val="en-US"/>
              </w:rPr>
              <w:t>Variable</w:t>
            </w:r>
          </w:p>
        </w:tc>
        <w:tc>
          <w:tcPr>
            <w:tcW w:w="283" w:type="dxa"/>
            <w:shd w:val="clear" w:color="auto" w:fill="95B3D7" w:themeFill="accent1" w:themeFillTint="99"/>
          </w:tcPr>
          <w:p w14:paraId="571AC927" w14:textId="77777777" w:rsidR="008047C9" w:rsidRPr="00DF7255" w:rsidRDefault="008047C9" w:rsidP="00AE414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843" w:type="dxa"/>
            <w:shd w:val="clear" w:color="auto" w:fill="95B3D7" w:themeFill="accent1" w:themeFillTint="99"/>
          </w:tcPr>
          <w:p w14:paraId="39A3B31D" w14:textId="77777777" w:rsidR="008047C9" w:rsidRPr="009E1096" w:rsidRDefault="008047C9" w:rsidP="00AE4142">
            <w:pPr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 w:rsidRPr="009E1096">
              <w:rPr>
                <w:rFonts w:ascii="Times New Roman" w:hAnsi="Times New Roman" w:cs="Times New Roman"/>
                <w:b/>
                <w:lang w:val="en-GB"/>
              </w:rPr>
              <w:t>Univariable Hazard Ratio</w:t>
            </w:r>
          </w:p>
        </w:tc>
        <w:tc>
          <w:tcPr>
            <w:tcW w:w="1701" w:type="dxa"/>
            <w:shd w:val="clear" w:color="auto" w:fill="95B3D7" w:themeFill="accent1" w:themeFillTint="99"/>
          </w:tcPr>
          <w:p w14:paraId="581B201F" w14:textId="77777777" w:rsidR="008047C9" w:rsidRPr="009E1096" w:rsidRDefault="008047C9" w:rsidP="00AE4142">
            <w:pPr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 w:rsidRPr="009E1096">
              <w:rPr>
                <w:rFonts w:ascii="Times New Roman" w:hAnsi="Times New Roman" w:cs="Times New Roman"/>
                <w:b/>
                <w:lang w:val="en-GB"/>
              </w:rPr>
              <w:t>95%CI</w:t>
            </w:r>
          </w:p>
        </w:tc>
        <w:tc>
          <w:tcPr>
            <w:tcW w:w="1412" w:type="dxa"/>
            <w:shd w:val="clear" w:color="auto" w:fill="95B3D7" w:themeFill="accent1" w:themeFillTint="99"/>
          </w:tcPr>
          <w:p w14:paraId="23AC3522" w14:textId="77777777" w:rsidR="008047C9" w:rsidRPr="009E1096" w:rsidRDefault="008047C9" w:rsidP="00AE4142">
            <w:pPr>
              <w:jc w:val="right"/>
              <w:rPr>
                <w:rFonts w:ascii="Times New Roman" w:hAnsi="Times New Roman" w:cs="Times New Roman"/>
                <w:b/>
                <w:lang w:val="en-GB"/>
              </w:rPr>
            </w:pPr>
            <w:r w:rsidRPr="009E1096">
              <w:rPr>
                <w:rFonts w:ascii="Times New Roman" w:hAnsi="Times New Roman" w:cs="Times New Roman"/>
                <w:b/>
                <w:lang w:val="en-GB"/>
              </w:rPr>
              <w:t>P</w:t>
            </w:r>
          </w:p>
        </w:tc>
      </w:tr>
      <w:tr w:rsidR="008047C9" w:rsidRPr="00DF7255" w14:paraId="4FA857EE" w14:textId="77777777" w:rsidTr="00AE4142">
        <w:trPr>
          <w:trHeight w:val="20"/>
        </w:trPr>
        <w:tc>
          <w:tcPr>
            <w:tcW w:w="3823" w:type="dxa"/>
          </w:tcPr>
          <w:p w14:paraId="4632C625" w14:textId="77777777" w:rsidR="008047C9" w:rsidRPr="009E1096" w:rsidRDefault="008047C9" w:rsidP="00AE41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" w:type="dxa"/>
          </w:tcPr>
          <w:p w14:paraId="24E842B9" w14:textId="77777777" w:rsidR="008047C9" w:rsidRPr="009E1096" w:rsidRDefault="008047C9" w:rsidP="00AE41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</w:tcPr>
          <w:p w14:paraId="7D547F68" w14:textId="77777777" w:rsidR="008047C9" w:rsidRPr="009E1096" w:rsidRDefault="008047C9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14:paraId="2DA8AE92" w14:textId="77777777" w:rsidR="008047C9" w:rsidRPr="009E1096" w:rsidRDefault="008047C9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2" w:type="dxa"/>
          </w:tcPr>
          <w:p w14:paraId="3B3DDF32" w14:textId="77777777" w:rsidR="008047C9" w:rsidRPr="009E1096" w:rsidRDefault="008047C9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047C9" w:rsidRPr="00DF7255" w14:paraId="08B03EC7" w14:textId="77777777" w:rsidTr="00AE4142">
        <w:trPr>
          <w:trHeight w:val="20"/>
        </w:trPr>
        <w:tc>
          <w:tcPr>
            <w:tcW w:w="3823" w:type="dxa"/>
          </w:tcPr>
          <w:p w14:paraId="08422C57" w14:textId="77777777" w:rsidR="008047C9" w:rsidRPr="009E1096" w:rsidRDefault="008047C9" w:rsidP="00AE4142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9E1096">
              <w:rPr>
                <w:rFonts w:ascii="Times New Roman" w:hAnsi="Times New Roman" w:cs="Times New Roman"/>
                <w:b/>
                <w:lang w:val="en-GB"/>
              </w:rPr>
              <w:t>Demographic variables</w:t>
            </w:r>
          </w:p>
        </w:tc>
        <w:tc>
          <w:tcPr>
            <w:tcW w:w="283" w:type="dxa"/>
          </w:tcPr>
          <w:p w14:paraId="6DABC824" w14:textId="77777777" w:rsidR="008047C9" w:rsidRPr="009E1096" w:rsidRDefault="008047C9" w:rsidP="00AE41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</w:tcPr>
          <w:p w14:paraId="7229F24E" w14:textId="77777777" w:rsidR="008047C9" w:rsidRPr="009E1096" w:rsidRDefault="008047C9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14:paraId="4E418376" w14:textId="77777777" w:rsidR="008047C9" w:rsidRPr="009E1096" w:rsidRDefault="008047C9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2" w:type="dxa"/>
          </w:tcPr>
          <w:p w14:paraId="425D19B6" w14:textId="77777777" w:rsidR="008047C9" w:rsidRPr="009E1096" w:rsidRDefault="008047C9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047C9" w:rsidRPr="009E1096" w14:paraId="593FE22A" w14:textId="77777777" w:rsidTr="00AE4142">
        <w:trPr>
          <w:trHeight w:val="20"/>
        </w:trPr>
        <w:tc>
          <w:tcPr>
            <w:tcW w:w="3823" w:type="dxa"/>
          </w:tcPr>
          <w:p w14:paraId="6C64FBBB" w14:textId="77777777" w:rsidR="008047C9" w:rsidRPr="009E1096" w:rsidRDefault="008047C9" w:rsidP="00AE4142">
            <w:pPr>
              <w:rPr>
                <w:rFonts w:ascii="Times New Roman" w:hAnsi="Times New Roman" w:cs="Times New Roman"/>
                <w:lang w:val="en-GB"/>
              </w:rPr>
            </w:pPr>
            <w:r w:rsidRPr="009E1096">
              <w:rPr>
                <w:rFonts w:ascii="Times New Roman" w:hAnsi="Times New Roman" w:cs="Times New Roman"/>
                <w:lang w:val="en-GB"/>
              </w:rPr>
              <w:t>Age (per 5 years increase)</w:t>
            </w:r>
          </w:p>
        </w:tc>
        <w:tc>
          <w:tcPr>
            <w:tcW w:w="283" w:type="dxa"/>
          </w:tcPr>
          <w:p w14:paraId="791A31E9" w14:textId="77777777" w:rsidR="008047C9" w:rsidRPr="009E1096" w:rsidRDefault="008047C9" w:rsidP="00AE41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</w:tcPr>
          <w:p w14:paraId="7CF9B6F2" w14:textId="77777777" w:rsidR="008047C9" w:rsidRPr="009E1096" w:rsidRDefault="008047C9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9E1096">
              <w:rPr>
                <w:rFonts w:ascii="Times New Roman" w:hAnsi="Times New Roman" w:cs="Times New Roman"/>
                <w:lang w:val="en-GB"/>
              </w:rPr>
              <w:t>1.30</w:t>
            </w:r>
          </w:p>
        </w:tc>
        <w:tc>
          <w:tcPr>
            <w:tcW w:w="1701" w:type="dxa"/>
          </w:tcPr>
          <w:p w14:paraId="12EC5322" w14:textId="77777777" w:rsidR="008047C9" w:rsidRPr="009E1096" w:rsidRDefault="008047C9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9E1096">
              <w:rPr>
                <w:rFonts w:ascii="Times New Roman" w:hAnsi="Times New Roman" w:cs="Times New Roman"/>
                <w:lang w:val="en-GB"/>
              </w:rPr>
              <w:t>1.15-1.48</w:t>
            </w:r>
          </w:p>
        </w:tc>
        <w:tc>
          <w:tcPr>
            <w:tcW w:w="1412" w:type="dxa"/>
          </w:tcPr>
          <w:p w14:paraId="0F3E0484" w14:textId="77777777" w:rsidR="008047C9" w:rsidRPr="009E1096" w:rsidRDefault="008047C9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9E1096">
              <w:rPr>
                <w:rFonts w:ascii="Times New Roman" w:hAnsi="Times New Roman" w:cs="Times New Roman"/>
                <w:lang w:val="en-GB"/>
              </w:rPr>
              <w:t>&lt;0.0001</w:t>
            </w:r>
          </w:p>
        </w:tc>
      </w:tr>
      <w:tr w:rsidR="008047C9" w:rsidRPr="009E1096" w14:paraId="06D8EB16" w14:textId="77777777" w:rsidTr="00AE4142">
        <w:trPr>
          <w:trHeight w:val="20"/>
        </w:trPr>
        <w:tc>
          <w:tcPr>
            <w:tcW w:w="3823" w:type="dxa"/>
          </w:tcPr>
          <w:p w14:paraId="02D45787" w14:textId="77777777" w:rsidR="008047C9" w:rsidRPr="009E1096" w:rsidRDefault="008047C9" w:rsidP="00AE4142">
            <w:pPr>
              <w:rPr>
                <w:rFonts w:ascii="Times New Roman" w:hAnsi="Times New Roman" w:cs="Times New Roman"/>
                <w:lang w:val="en-GB"/>
              </w:rPr>
            </w:pPr>
            <w:r w:rsidRPr="009E1096">
              <w:rPr>
                <w:rFonts w:ascii="Times New Roman" w:hAnsi="Times New Roman" w:cs="Times New Roman"/>
                <w:lang w:val="en-GB"/>
              </w:rPr>
              <w:t xml:space="preserve">Female Gender </w:t>
            </w:r>
          </w:p>
        </w:tc>
        <w:tc>
          <w:tcPr>
            <w:tcW w:w="283" w:type="dxa"/>
          </w:tcPr>
          <w:p w14:paraId="272E8998" w14:textId="77777777" w:rsidR="008047C9" w:rsidRPr="009E1096" w:rsidRDefault="008047C9" w:rsidP="00AE41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</w:tcPr>
          <w:p w14:paraId="3F6164DD" w14:textId="77777777" w:rsidR="008047C9" w:rsidRPr="009E1096" w:rsidRDefault="008047C9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9E1096">
              <w:rPr>
                <w:rFonts w:ascii="Times New Roman" w:hAnsi="Times New Roman" w:cs="Times New Roman"/>
                <w:lang w:val="en-GB"/>
              </w:rPr>
              <w:t>1.44</w:t>
            </w:r>
          </w:p>
        </w:tc>
        <w:tc>
          <w:tcPr>
            <w:tcW w:w="1701" w:type="dxa"/>
          </w:tcPr>
          <w:p w14:paraId="16673832" w14:textId="77777777" w:rsidR="008047C9" w:rsidRPr="009E1096" w:rsidRDefault="008047C9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9E1096">
              <w:rPr>
                <w:rFonts w:ascii="Times New Roman" w:hAnsi="Times New Roman" w:cs="Times New Roman"/>
                <w:lang w:val="en-GB"/>
              </w:rPr>
              <w:t>0.82-2.53</w:t>
            </w:r>
          </w:p>
        </w:tc>
        <w:tc>
          <w:tcPr>
            <w:tcW w:w="1412" w:type="dxa"/>
          </w:tcPr>
          <w:p w14:paraId="10E39BB3" w14:textId="77777777" w:rsidR="008047C9" w:rsidRPr="009E1096" w:rsidRDefault="008047C9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9E1096">
              <w:rPr>
                <w:rFonts w:ascii="Times New Roman" w:hAnsi="Times New Roman" w:cs="Times New Roman"/>
                <w:lang w:val="en-GB"/>
              </w:rPr>
              <w:t>0.206</w:t>
            </w:r>
          </w:p>
        </w:tc>
      </w:tr>
      <w:tr w:rsidR="008047C9" w:rsidRPr="009E1096" w14:paraId="33D5DE7A" w14:textId="77777777" w:rsidTr="00AE4142">
        <w:trPr>
          <w:trHeight w:val="20"/>
        </w:trPr>
        <w:tc>
          <w:tcPr>
            <w:tcW w:w="3823" w:type="dxa"/>
          </w:tcPr>
          <w:p w14:paraId="4ABF624A" w14:textId="77777777" w:rsidR="008047C9" w:rsidRPr="009E1096" w:rsidRDefault="008047C9" w:rsidP="00AE4142">
            <w:pPr>
              <w:rPr>
                <w:rFonts w:ascii="Times New Roman" w:hAnsi="Times New Roman" w:cs="Times New Roman"/>
                <w:lang w:val="en-GB"/>
              </w:rPr>
            </w:pPr>
            <w:r w:rsidRPr="009E1096">
              <w:rPr>
                <w:rFonts w:ascii="Times New Roman" w:hAnsi="Times New Roman" w:cs="Times New Roman"/>
                <w:lang w:val="en-GB"/>
              </w:rPr>
              <w:t>BMI (per 5 kg/m² increase)</w:t>
            </w:r>
          </w:p>
        </w:tc>
        <w:tc>
          <w:tcPr>
            <w:tcW w:w="283" w:type="dxa"/>
          </w:tcPr>
          <w:p w14:paraId="2B2A8CAC" w14:textId="77777777" w:rsidR="008047C9" w:rsidRPr="009E1096" w:rsidRDefault="008047C9" w:rsidP="00AE41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</w:tcPr>
          <w:p w14:paraId="1A636985" w14:textId="77777777" w:rsidR="008047C9" w:rsidRPr="009E1096" w:rsidRDefault="008047C9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9E1096">
              <w:rPr>
                <w:rFonts w:ascii="Times New Roman" w:hAnsi="Times New Roman" w:cs="Times New Roman"/>
                <w:lang w:val="en-GB"/>
              </w:rPr>
              <w:t>0.88</w:t>
            </w:r>
          </w:p>
        </w:tc>
        <w:tc>
          <w:tcPr>
            <w:tcW w:w="1701" w:type="dxa"/>
          </w:tcPr>
          <w:p w14:paraId="72D3CE48" w14:textId="77777777" w:rsidR="008047C9" w:rsidRPr="009E1096" w:rsidRDefault="008047C9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9E1096">
              <w:rPr>
                <w:rFonts w:ascii="Times New Roman" w:hAnsi="Times New Roman" w:cs="Times New Roman"/>
                <w:lang w:val="en-GB"/>
              </w:rPr>
              <w:t>0.69-1.14</w:t>
            </w:r>
          </w:p>
        </w:tc>
        <w:tc>
          <w:tcPr>
            <w:tcW w:w="1412" w:type="dxa"/>
          </w:tcPr>
          <w:p w14:paraId="429D9E7C" w14:textId="77777777" w:rsidR="008047C9" w:rsidRPr="009E1096" w:rsidRDefault="008047C9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9E1096">
              <w:rPr>
                <w:rFonts w:ascii="Times New Roman" w:hAnsi="Times New Roman" w:cs="Times New Roman"/>
                <w:lang w:val="en-GB"/>
              </w:rPr>
              <w:t>0.341</w:t>
            </w:r>
          </w:p>
        </w:tc>
      </w:tr>
      <w:tr w:rsidR="008047C9" w:rsidRPr="009E1096" w14:paraId="00FC5630" w14:textId="77777777" w:rsidTr="00AE4142">
        <w:trPr>
          <w:trHeight w:val="20"/>
        </w:trPr>
        <w:tc>
          <w:tcPr>
            <w:tcW w:w="3823" w:type="dxa"/>
          </w:tcPr>
          <w:p w14:paraId="2EC4C996" w14:textId="77777777" w:rsidR="008047C9" w:rsidRPr="009E1096" w:rsidRDefault="008047C9" w:rsidP="00AE4142">
            <w:pPr>
              <w:rPr>
                <w:rFonts w:ascii="Times New Roman" w:hAnsi="Times New Roman" w:cs="Times New Roman"/>
                <w:lang w:val="en-GB"/>
              </w:rPr>
            </w:pPr>
            <w:r w:rsidRPr="009E1096">
              <w:rPr>
                <w:rFonts w:ascii="Times New Roman" w:hAnsi="Times New Roman" w:cs="Times New Roman"/>
                <w:lang w:val="en-GB"/>
              </w:rPr>
              <w:t>“First wave”</w:t>
            </w:r>
          </w:p>
        </w:tc>
        <w:tc>
          <w:tcPr>
            <w:tcW w:w="283" w:type="dxa"/>
          </w:tcPr>
          <w:p w14:paraId="4E763C1C" w14:textId="77777777" w:rsidR="008047C9" w:rsidRPr="009E1096" w:rsidRDefault="008047C9" w:rsidP="00AE41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</w:tcPr>
          <w:p w14:paraId="28ECD5FD" w14:textId="77777777" w:rsidR="008047C9" w:rsidRPr="009E1096" w:rsidRDefault="008047C9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9E1096">
              <w:rPr>
                <w:rFonts w:ascii="Times New Roman" w:hAnsi="Times New Roman" w:cs="Times New Roman"/>
                <w:lang w:val="en-GB"/>
              </w:rPr>
              <w:t>1.49</w:t>
            </w:r>
          </w:p>
        </w:tc>
        <w:tc>
          <w:tcPr>
            <w:tcW w:w="1701" w:type="dxa"/>
          </w:tcPr>
          <w:p w14:paraId="20DA2041" w14:textId="77777777" w:rsidR="008047C9" w:rsidRPr="009E1096" w:rsidRDefault="008047C9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9E1096">
              <w:rPr>
                <w:rFonts w:ascii="Times New Roman" w:hAnsi="Times New Roman" w:cs="Times New Roman"/>
                <w:lang w:val="en-GB"/>
              </w:rPr>
              <w:t>0.82-2.68</w:t>
            </w:r>
          </w:p>
        </w:tc>
        <w:tc>
          <w:tcPr>
            <w:tcW w:w="1412" w:type="dxa"/>
          </w:tcPr>
          <w:p w14:paraId="6B14332E" w14:textId="77777777" w:rsidR="008047C9" w:rsidRPr="009E1096" w:rsidRDefault="008047C9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9E1096">
              <w:rPr>
                <w:rFonts w:ascii="Times New Roman" w:hAnsi="Times New Roman" w:cs="Times New Roman"/>
                <w:lang w:val="en-GB"/>
              </w:rPr>
              <w:t>0.187</w:t>
            </w:r>
          </w:p>
        </w:tc>
      </w:tr>
      <w:tr w:rsidR="008047C9" w:rsidRPr="009E1096" w14:paraId="3B868770" w14:textId="77777777" w:rsidTr="00AE4142">
        <w:trPr>
          <w:trHeight w:val="20"/>
        </w:trPr>
        <w:tc>
          <w:tcPr>
            <w:tcW w:w="3823" w:type="dxa"/>
          </w:tcPr>
          <w:p w14:paraId="6B832742" w14:textId="77777777" w:rsidR="008047C9" w:rsidRPr="009E1096" w:rsidRDefault="008047C9" w:rsidP="00AE41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" w:type="dxa"/>
          </w:tcPr>
          <w:p w14:paraId="2185F52F" w14:textId="77777777" w:rsidR="008047C9" w:rsidRPr="009E1096" w:rsidRDefault="008047C9" w:rsidP="00AE41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</w:tcPr>
          <w:p w14:paraId="2B1BC1CD" w14:textId="77777777" w:rsidR="008047C9" w:rsidRPr="009E1096" w:rsidRDefault="008047C9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14:paraId="62E69203" w14:textId="77777777" w:rsidR="008047C9" w:rsidRPr="009E1096" w:rsidRDefault="008047C9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2" w:type="dxa"/>
          </w:tcPr>
          <w:p w14:paraId="427C744D" w14:textId="77777777" w:rsidR="008047C9" w:rsidRPr="009E1096" w:rsidRDefault="008047C9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047C9" w:rsidRPr="009E1096" w14:paraId="31F78AC9" w14:textId="77777777" w:rsidTr="00AE4142">
        <w:trPr>
          <w:trHeight w:val="20"/>
        </w:trPr>
        <w:tc>
          <w:tcPr>
            <w:tcW w:w="3823" w:type="dxa"/>
          </w:tcPr>
          <w:p w14:paraId="3306A8E2" w14:textId="77777777" w:rsidR="008047C9" w:rsidRPr="009E1096" w:rsidRDefault="008047C9" w:rsidP="00AE4142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9E1096">
              <w:rPr>
                <w:rFonts w:ascii="Times New Roman" w:hAnsi="Times New Roman" w:cs="Times New Roman"/>
                <w:b/>
                <w:lang w:val="en-GB"/>
              </w:rPr>
              <w:t>Coexisting conditions</w:t>
            </w:r>
          </w:p>
        </w:tc>
        <w:tc>
          <w:tcPr>
            <w:tcW w:w="283" w:type="dxa"/>
          </w:tcPr>
          <w:p w14:paraId="2189ADBC" w14:textId="77777777" w:rsidR="008047C9" w:rsidRPr="009E1096" w:rsidRDefault="008047C9" w:rsidP="00AE41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</w:tcPr>
          <w:p w14:paraId="39DAD1A6" w14:textId="77777777" w:rsidR="008047C9" w:rsidRPr="009E1096" w:rsidRDefault="008047C9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14:paraId="1AA9AAAB" w14:textId="77777777" w:rsidR="008047C9" w:rsidRPr="009E1096" w:rsidRDefault="008047C9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2" w:type="dxa"/>
          </w:tcPr>
          <w:p w14:paraId="7A052208" w14:textId="77777777" w:rsidR="008047C9" w:rsidRPr="009E1096" w:rsidRDefault="008047C9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047C9" w:rsidRPr="009E1096" w14:paraId="4FC77455" w14:textId="77777777" w:rsidTr="00AE4142">
        <w:trPr>
          <w:trHeight w:val="20"/>
        </w:trPr>
        <w:tc>
          <w:tcPr>
            <w:tcW w:w="3823" w:type="dxa"/>
          </w:tcPr>
          <w:p w14:paraId="009420DB" w14:textId="6DDCB538" w:rsidR="008047C9" w:rsidRPr="009E1096" w:rsidRDefault="009C3957" w:rsidP="00AE4142">
            <w:pPr>
              <w:rPr>
                <w:rFonts w:ascii="Times New Roman" w:hAnsi="Times New Roman" w:cs="Times New Roman"/>
                <w:lang w:val="en-GB"/>
              </w:rPr>
            </w:pPr>
            <w:r w:rsidRPr="009C3957">
              <w:rPr>
                <w:rFonts w:ascii="Times New Roman" w:hAnsi="Times New Roman"/>
                <w:lang w:val="en-GB"/>
              </w:rPr>
              <w:t xml:space="preserve">Acute respiratory failure grade (inspired by ARDS </w:t>
            </w:r>
            <w:r w:rsidRPr="009C3957">
              <w:rPr>
                <w:rFonts w:ascii="Times New Roman" w:hAnsi="Times New Roman"/>
                <w:i/>
                <w:iCs/>
                <w:lang w:val="en-GB"/>
              </w:rPr>
              <w:t>Berlin 2012</w:t>
            </w:r>
            <w:r w:rsidRPr="009C3957">
              <w:rPr>
                <w:rFonts w:ascii="Times New Roman" w:hAnsi="Times New Roman"/>
                <w:lang w:val="en-GB"/>
              </w:rPr>
              <w:t xml:space="preserve"> -classification)</w:t>
            </w:r>
          </w:p>
        </w:tc>
        <w:tc>
          <w:tcPr>
            <w:tcW w:w="283" w:type="dxa"/>
          </w:tcPr>
          <w:p w14:paraId="4DBD313F" w14:textId="77777777" w:rsidR="008047C9" w:rsidRPr="009E1096" w:rsidRDefault="008047C9" w:rsidP="00AE41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</w:tcPr>
          <w:p w14:paraId="6E1726DC" w14:textId="77777777" w:rsidR="008047C9" w:rsidRPr="009E1096" w:rsidRDefault="008047C9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9E1096">
              <w:rPr>
                <w:rFonts w:ascii="Times New Roman" w:hAnsi="Times New Roman" w:cs="Times New Roman"/>
                <w:lang w:val="en-GB"/>
              </w:rPr>
              <w:t>1.15</w:t>
            </w:r>
          </w:p>
        </w:tc>
        <w:tc>
          <w:tcPr>
            <w:tcW w:w="1701" w:type="dxa"/>
          </w:tcPr>
          <w:p w14:paraId="093ABD96" w14:textId="77777777" w:rsidR="008047C9" w:rsidRPr="009E1096" w:rsidRDefault="008047C9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9E1096">
              <w:rPr>
                <w:rFonts w:ascii="Times New Roman" w:hAnsi="Times New Roman" w:cs="Times New Roman"/>
                <w:lang w:val="en-GB"/>
              </w:rPr>
              <w:t>1.03-1.28</w:t>
            </w:r>
          </w:p>
        </w:tc>
        <w:tc>
          <w:tcPr>
            <w:tcW w:w="1412" w:type="dxa"/>
          </w:tcPr>
          <w:p w14:paraId="2D87DA1E" w14:textId="77777777" w:rsidR="008047C9" w:rsidRPr="009E1096" w:rsidRDefault="008047C9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9E1096">
              <w:rPr>
                <w:rFonts w:ascii="Times New Roman" w:hAnsi="Times New Roman" w:cs="Times New Roman"/>
                <w:lang w:val="en-GB"/>
              </w:rPr>
              <w:t>0.015</w:t>
            </w:r>
          </w:p>
        </w:tc>
      </w:tr>
      <w:tr w:rsidR="008047C9" w:rsidRPr="009E1096" w14:paraId="05FDB686" w14:textId="77777777" w:rsidTr="00AE4142">
        <w:trPr>
          <w:trHeight w:val="20"/>
        </w:trPr>
        <w:tc>
          <w:tcPr>
            <w:tcW w:w="3823" w:type="dxa"/>
          </w:tcPr>
          <w:p w14:paraId="31C6CD00" w14:textId="77777777" w:rsidR="008047C9" w:rsidRPr="009E1096" w:rsidRDefault="008047C9" w:rsidP="00AE4142">
            <w:pPr>
              <w:rPr>
                <w:rFonts w:ascii="Times New Roman" w:hAnsi="Times New Roman" w:cs="Times New Roman"/>
                <w:lang w:val="en-GB"/>
              </w:rPr>
            </w:pPr>
            <w:r w:rsidRPr="009E1096">
              <w:rPr>
                <w:rFonts w:ascii="Times New Roman" w:hAnsi="Times New Roman" w:cs="Times New Roman"/>
                <w:lang w:val="en-GB"/>
              </w:rPr>
              <w:t xml:space="preserve">Hypertension </w:t>
            </w:r>
          </w:p>
        </w:tc>
        <w:tc>
          <w:tcPr>
            <w:tcW w:w="283" w:type="dxa"/>
          </w:tcPr>
          <w:p w14:paraId="32B356F6" w14:textId="77777777" w:rsidR="008047C9" w:rsidRPr="009E1096" w:rsidRDefault="008047C9" w:rsidP="00AE41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</w:tcPr>
          <w:p w14:paraId="251BECAB" w14:textId="77777777" w:rsidR="008047C9" w:rsidRPr="009E1096" w:rsidRDefault="008047C9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9E1096">
              <w:rPr>
                <w:rFonts w:ascii="Times New Roman" w:hAnsi="Times New Roman" w:cs="Times New Roman"/>
                <w:lang w:val="en-GB"/>
              </w:rPr>
              <w:t>0.62</w:t>
            </w:r>
          </w:p>
        </w:tc>
        <w:tc>
          <w:tcPr>
            <w:tcW w:w="1701" w:type="dxa"/>
          </w:tcPr>
          <w:p w14:paraId="3B5312AB" w14:textId="77777777" w:rsidR="008047C9" w:rsidRPr="009E1096" w:rsidRDefault="008047C9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9E1096">
              <w:rPr>
                <w:rFonts w:ascii="Times New Roman" w:hAnsi="Times New Roman" w:cs="Times New Roman"/>
                <w:lang w:val="en-GB"/>
              </w:rPr>
              <w:t>0.34-1.15</w:t>
            </w:r>
          </w:p>
        </w:tc>
        <w:tc>
          <w:tcPr>
            <w:tcW w:w="1412" w:type="dxa"/>
          </w:tcPr>
          <w:p w14:paraId="7D000CF3" w14:textId="77777777" w:rsidR="008047C9" w:rsidRPr="009E1096" w:rsidRDefault="008047C9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9E1096">
              <w:rPr>
                <w:rFonts w:ascii="Times New Roman" w:hAnsi="Times New Roman" w:cs="Times New Roman"/>
                <w:lang w:val="en-GB"/>
              </w:rPr>
              <w:t>0.127</w:t>
            </w:r>
          </w:p>
        </w:tc>
      </w:tr>
      <w:tr w:rsidR="008047C9" w:rsidRPr="009E1096" w14:paraId="43E79F94" w14:textId="77777777" w:rsidTr="00AE4142">
        <w:trPr>
          <w:trHeight w:val="20"/>
        </w:trPr>
        <w:tc>
          <w:tcPr>
            <w:tcW w:w="3823" w:type="dxa"/>
          </w:tcPr>
          <w:p w14:paraId="714FEA0D" w14:textId="77777777" w:rsidR="008047C9" w:rsidRPr="009E1096" w:rsidRDefault="008047C9" w:rsidP="00AE4142">
            <w:pPr>
              <w:rPr>
                <w:rFonts w:ascii="Times New Roman" w:hAnsi="Times New Roman" w:cs="Times New Roman"/>
                <w:lang w:val="en-GB"/>
              </w:rPr>
            </w:pPr>
            <w:r w:rsidRPr="009E1096">
              <w:rPr>
                <w:rFonts w:ascii="Times New Roman" w:hAnsi="Times New Roman" w:cs="Times New Roman"/>
                <w:lang w:val="en-GB"/>
              </w:rPr>
              <w:t xml:space="preserve">Diabetes </w:t>
            </w:r>
          </w:p>
        </w:tc>
        <w:tc>
          <w:tcPr>
            <w:tcW w:w="283" w:type="dxa"/>
          </w:tcPr>
          <w:p w14:paraId="21D2D77B" w14:textId="77777777" w:rsidR="008047C9" w:rsidRPr="009E1096" w:rsidRDefault="008047C9" w:rsidP="00AE41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</w:tcPr>
          <w:p w14:paraId="30A14CBF" w14:textId="77777777" w:rsidR="008047C9" w:rsidRPr="009E1096" w:rsidRDefault="008047C9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9E1096">
              <w:rPr>
                <w:rFonts w:ascii="Times New Roman" w:hAnsi="Times New Roman" w:cs="Times New Roman"/>
                <w:lang w:val="en-GB"/>
              </w:rPr>
              <w:t>1.19</w:t>
            </w:r>
          </w:p>
        </w:tc>
        <w:tc>
          <w:tcPr>
            <w:tcW w:w="1701" w:type="dxa"/>
          </w:tcPr>
          <w:p w14:paraId="370A04AB" w14:textId="77777777" w:rsidR="008047C9" w:rsidRPr="009E1096" w:rsidRDefault="008047C9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9E1096">
              <w:rPr>
                <w:rFonts w:ascii="Times New Roman" w:hAnsi="Times New Roman" w:cs="Times New Roman"/>
                <w:lang w:val="en-GB"/>
              </w:rPr>
              <w:t>0.69-2.08</w:t>
            </w:r>
          </w:p>
        </w:tc>
        <w:tc>
          <w:tcPr>
            <w:tcW w:w="1412" w:type="dxa"/>
          </w:tcPr>
          <w:p w14:paraId="1661E053" w14:textId="77777777" w:rsidR="008047C9" w:rsidRPr="009E1096" w:rsidRDefault="008047C9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9E1096">
              <w:rPr>
                <w:rFonts w:ascii="Times New Roman" w:hAnsi="Times New Roman" w:cs="Times New Roman"/>
                <w:lang w:val="en-GB"/>
              </w:rPr>
              <w:t>0.530</w:t>
            </w:r>
          </w:p>
        </w:tc>
      </w:tr>
      <w:tr w:rsidR="008047C9" w:rsidRPr="009E1096" w14:paraId="6C42AC94" w14:textId="77777777" w:rsidTr="00AE4142">
        <w:trPr>
          <w:trHeight w:val="20"/>
        </w:trPr>
        <w:tc>
          <w:tcPr>
            <w:tcW w:w="3823" w:type="dxa"/>
          </w:tcPr>
          <w:p w14:paraId="27E1B8EC" w14:textId="77777777" w:rsidR="008047C9" w:rsidRPr="009E1096" w:rsidRDefault="008047C9" w:rsidP="00AE4142">
            <w:pPr>
              <w:rPr>
                <w:rFonts w:ascii="Times New Roman" w:hAnsi="Times New Roman" w:cs="Times New Roman"/>
                <w:lang w:val="en-GB"/>
              </w:rPr>
            </w:pPr>
            <w:r w:rsidRPr="009E1096">
              <w:rPr>
                <w:rFonts w:ascii="Times New Roman" w:hAnsi="Times New Roman" w:cs="Times New Roman"/>
                <w:lang w:val="en-GB"/>
              </w:rPr>
              <w:t xml:space="preserve">Atrial fibrillation </w:t>
            </w:r>
          </w:p>
        </w:tc>
        <w:tc>
          <w:tcPr>
            <w:tcW w:w="283" w:type="dxa"/>
          </w:tcPr>
          <w:p w14:paraId="19800C81" w14:textId="77777777" w:rsidR="008047C9" w:rsidRPr="009E1096" w:rsidRDefault="008047C9" w:rsidP="00AE41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</w:tcPr>
          <w:p w14:paraId="606C7160" w14:textId="77777777" w:rsidR="008047C9" w:rsidRPr="009E1096" w:rsidRDefault="008047C9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9E1096">
              <w:rPr>
                <w:rFonts w:ascii="Times New Roman" w:hAnsi="Times New Roman" w:cs="Times New Roman"/>
                <w:lang w:val="en-GB"/>
              </w:rPr>
              <w:t>1.59</w:t>
            </w:r>
          </w:p>
        </w:tc>
        <w:tc>
          <w:tcPr>
            <w:tcW w:w="1701" w:type="dxa"/>
          </w:tcPr>
          <w:p w14:paraId="3B4658C6" w14:textId="77777777" w:rsidR="008047C9" w:rsidRPr="009E1096" w:rsidRDefault="008047C9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9E1096">
              <w:rPr>
                <w:rFonts w:ascii="Times New Roman" w:hAnsi="Times New Roman" w:cs="Times New Roman"/>
                <w:lang w:val="en-GB"/>
              </w:rPr>
              <w:t>0.85-2.98</w:t>
            </w:r>
          </w:p>
        </w:tc>
        <w:tc>
          <w:tcPr>
            <w:tcW w:w="1412" w:type="dxa"/>
          </w:tcPr>
          <w:p w14:paraId="14C88929" w14:textId="77777777" w:rsidR="008047C9" w:rsidRPr="009E1096" w:rsidRDefault="008047C9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9E1096">
              <w:rPr>
                <w:rFonts w:ascii="Times New Roman" w:hAnsi="Times New Roman" w:cs="Times New Roman"/>
                <w:lang w:val="en-GB"/>
              </w:rPr>
              <w:t>0.150</w:t>
            </w:r>
          </w:p>
        </w:tc>
      </w:tr>
      <w:tr w:rsidR="008047C9" w:rsidRPr="009E1096" w14:paraId="74A1CD3E" w14:textId="77777777" w:rsidTr="00AE4142">
        <w:trPr>
          <w:trHeight w:val="20"/>
        </w:trPr>
        <w:tc>
          <w:tcPr>
            <w:tcW w:w="3823" w:type="dxa"/>
          </w:tcPr>
          <w:p w14:paraId="54E39CEE" w14:textId="77777777" w:rsidR="008047C9" w:rsidRPr="009E1096" w:rsidRDefault="008047C9" w:rsidP="00AE4142">
            <w:pPr>
              <w:rPr>
                <w:rFonts w:ascii="Times New Roman" w:hAnsi="Times New Roman" w:cs="Times New Roman"/>
                <w:lang w:val="en-GB"/>
              </w:rPr>
            </w:pPr>
            <w:r w:rsidRPr="009E1096">
              <w:rPr>
                <w:rFonts w:ascii="Times New Roman" w:hAnsi="Times New Roman" w:cs="Times New Roman"/>
                <w:lang w:val="en-GB"/>
              </w:rPr>
              <w:t>Coronary hea</w:t>
            </w:r>
            <w:r>
              <w:rPr>
                <w:rFonts w:ascii="Times New Roman" w:hAnsi="Times New Roman" w:cs="Times New Roman"/>
                <w:lang w:val="en-GB"/>
              </w:rPr>
              <w:t>rt disease</w:t>
            </w:r>
          </w:p>
        </w:tc>
        <w:tc>
          <w:tcPr>
            <w:tcW w:w="283" w:type="dxa"/>
          </w:tcPr>
          <w:p w14:paraId="3B083758" w14:textId="77777777" w:rsidR="008047C9" w:rsidRPr="009E1096" w:rsidRDefault="008047C9" w:rsidP="00AE41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</w:tcPr>
          <w:p w14:paraId="453FFF7D" w14:textId="77777777" w:rsidR="008047C9" w:rsidRPr="009E1096" w:rsidRDefault="008047C9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9E1096">
              <w:rPr>
                <w:rFonts w:ascii="Times New Roman" w:hAnsi="Times New Roman" w:cs="Times New Roman"/>
                <w:lang w:val="en-GB"/>
              </w:rPr>
              <w:t>1.20</w:t>
            </w:r>
          </w:p>
        </w:tc>
        <w:tc>
          <w:tcPr>
            <w:tcW w:w="1701" w:type="dxa"/>
          </w:tcPr>
          <w:p w14:paraId="4339340E" w14:textId="77777777" w:rsidR="008047C9" w:rsidRPr="009E1096" w:rsidRDefault="008047C9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9E1096">
              <w:rPr>
                <w:rFonts w:ascii="Times New Roman" w:hAnsi="Times New Roman" w:cs="Times New Roman"/>
                <w:lang w:val="en-GB"/>
              </w:rPr>
              <w:t>0.66-2.18</w:t>
            </w:r>
          </w:p>
        </w:tc>
        <w:tc>
          <w:tcPr>
            <w:tcW w:w="1412" w:type="dxa"/>
          </w:tcPr>
          <w:p w14:paraId="048EC82B" w14:textId="77777777" w:rsidR="008047C9" w:rsidRPr="009E1096" w:rsidRDefault="008047C9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9E1096">
              <w:rPr>
                <w:rFonts w:ascii="Times New Roman" w:hAnsi="Times New Roman" w:cs="Times New Roman"/>
                <w:lang w:val="en-GB"/>
              </w:rPr>
              <w:t>0.555</w:t>
            </w:r>
          </w:p>
        </w:tc>
      </w:tr>
      <w:tr w:rsidR="008047C9" w:rsidRPr="009E1096" w14:paraId="79B73032" w14:textId="77777777" w:rsidTr="00AE4142">
        <w:trPr>
          <w:trHeight w:val="20"/>
        </w:trPr>
        <w:tc>
          <w:tcPr>
            <w:tcW w:w="3823" w:type="dxa"/>
          </w:tcPr>
          <w:p w14:paraId="7E4BC97E" w14:textId="77777777" w:rsidR="008047C9" w:rsidRPr="009E1096" w:rsidRDefault="008047C9" w:rsidP="00AE4142">
            <w:pPr>
              <w:rPr>
                <w:rFonts w:ascii="Times New Roman" w:hAnsi="Times New Roman" w:cs="Times New Roman"/>
                <w:lang w:val="en-US"/>
              </w:rPr>
            </w:pPr>
            <w:r w:rsidRPr="009E1096">
              <w:rPr>
                <w:rFonts w:ascii="Times New Roman" w:eastAsia="OTNEJMScalaSansLF" w:hAnsi="Times New Roman" w:cs="Times New Roman"/>
                <w:lang w:val="en-US"/>
              </w:rPr>
              <w:t xml:space="preserve">Congestive heart failure </w:t>
            </w:r>
          </w:p>
        </w:tc>
        <w:tc>
          <w:tcPr>
            <w:tcW w:w="283" w:type="dxa"/>
          </w:tcPr>
          <w:p w14:paraId="3C7DDE49" w14:textId="77777777" w:rsidR="008047C9" w:rsidRPr="009E1096" w:rsidRDefault="008047C9" w:rsidP="00AE41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</w:tcPr>
          <w:p w14:paraId="43C56592" w14:textId="77777777" w:rsidR="008047C9" w:rsidRPr="009E1096" w:rsidRDefault="008047C9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9E1096">
              <w:rPr>
                <w:rFonts w:ascii="Times New Roman" w:hAnsi="Times New Roman" w:cs="Times New Roman"/>
                <w:lang w:val="en-GB"/>
              </w:rPr>
              <w:t>2.00</w:t>
            </w:r>
          </w:p>
        </w:tc>
        <w:tc>
          <w:tcPr>
            <w:tcW w:w="1701" w:type="dxa"/>
          </w:tcPr>
          <w:p w14:paraId="06D65DB8" w14:textId="77777777" w:rsidR="008047C9" w:rsidRPr="009E1096" w:rsidRDefault="008047C9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9E1096">
              <w:rPr>
                <w:rFonts w:ascii="Times New Roman" w:hAnsi="Times New Roman" w:cs="Times New Roman"/>
                <w:lang w:val="en-GB"/>
              </w:rPr>
              <w:t>1.13-3.54</w:t>
            </w:r>
          </w:p>
        </w:tc>
        <w:tc>
          <w:tcPr>
            <w:tcW w:w="1412" w:type="dxa"/>
          </w:tcPr>
          <w:p w14:paraId="68D620DA" w14:textId="77777777" w:rsidR="008047C9" w:rsidRPr="009E1096" w:rsidRDefault="008047C9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9E1096">
              <w:rPr>
                <w:rFonts w:ascii="Times New Roman" w:hAnsi="Times New Roman" w:cs="Times New Roman"/>
                <w:lang w:val="en-GB"/>
              </w:rPr>
              <w:t>0.018</w:t>
            </w:r>
          </w:p>
        </w:tc>
      </w:tr>
      <w:tr w:rsidR="008047C9" w:rsidRPr="009E1096" w14:paraId="702EA481" w14:textId="77777777" w:rsidTr="00AE4142">
        <w:trPr>
          <w:trHeight w:val="20"/>
        </w:trPr>
        <w:tc>
          <w:tcPr>
            <w:tcW w:w="3823" w:type="dxa"/>
          </w:tcPr>
          <w:p w14:paraId="03C0E8AD" w14:textId="77777777" w:rsidR="008047C9" w:rsidRPr="009E1096" w:rsidRDefault="008047C9" w:rsidP="00AE4142">
            <w:pPr>
              <w:rPr>
                <w:rFonts w:ascii="Times New Roman" w:hAnsi="Times New Roman" w:cs="Times New Roman"/>
                <w:lang w:val="en-US"/>
              </w:rPr>
            </w:pPr>
            <w:r w:rsidRPr="009E1096">
              <w:rPr>
                <w:rFonts w:ascii="Times New Roman" w:hAnsi="Times New Roman" w:cs="Times New Roman"/>
                <w:lang w:val="en-US"/>
              </w:rPr>
              <w:t xml:space="preserve">Peripheral arterial disease </w:t>
            </w:r>
          </w:p>
        </w:tc>
        <w:tc>
          <w:tcPr>
            <w:tcW w:w="283" w:type="dxa"/>
          </w:tcPr>
          <w:p w14:paraId="1AAAE7BA" w14:textId="77777777" w:rsidR="008047C9" w:rsidRPr="009E1096" w:rsidRDefault="008047C9" w:rsidP="00AE41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</w:tcPr>
          <w:p w14:paraId="29888ADC" w14:textId="77777777" w:rsidR="008047C9" w:rsidRPr="009E1096" w:rsidRDefault="008047C9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9E1096">
              <w:rPr>
                <w:rFonts w:ascii="Times New Roman" w:hAnsi="Times New Roman" w:cs="Times New Roman"/>
                <w:lang w:val="en-GB"/>
              </w:rPr>
              <w:t>1.82</w:t>
            </w:r>
          </w:p>
        </w:tc>
        <w:tc>
          <w:tcPr>
            <w:tcW w:w="1701" w:type="dxa"/>
          </w:tcPr>
          <w:p w14:paraId="7643EDEA" w14:textId="77777777" w:rsidR="008047C9" w:rsidRPr="009E1096" w:rsidRDefault="008047C9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9E1096">
              <w:rPr>
                <w:rFonts w:ascii="Times New Roman" w:hAnsi="Times New Roman" w:cs="Times New Roman"/>
                <w:lang w:val="en-GB"/>
              </w:rPr>
              <w:t>0.99-3.37</w:t>
            </w:r>
          </w:p>
        </w:tc>
        <w:tc>
          <w:tcPr>
            <w:tcW w:w="1412" w:type="dxa"/>
          </w:tcPr>
          <w:p w14:paraId="270B1B9A" w14:textId="77777777" w:rsidR="008047C9" w:rsidRPr="009E1096" w:rsidRDefault="008047C9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9E1096">
              <w:rPr>
                <w:rFonts w:ascii="Times New Roman" w:hAnsi="Times New Roman" w:cs="Times New Roman"/>
                <w:lang w:val="en-GB"/>
              </w:rPr>
              <w:t>0.055</w:t>
            </w:r>
          </w:p>
        </w:tc>
      </w:tr>
      <w:tr w:rsidR="008047C9" w:rsidRPr="009E1096" w14:paraId="21324492" w14:textId="77777777" w:rsidTr="00AE4142">
        <w:trPr>
          <w:trHeight w:val="20"/>
        </w:trPr>
        <w:tc>
          <w:tcPr>
            <w:tcW w:w="3823" w:type="dxa"/>
          </w:tcPr>
          <w:p w14:paraId="4869E698" w14:textId="77777777" w:rsidR="008047C9" w:rsidRPr="009E1096" w:rsidRDefault="008047C9" w:rsidP="00AE4142">
            <w:pPr>
              <w:rPr>
                <w:rFonts w:ascii="Times New Roman" w:hAnsi="Times New Roman" w:cs="Times New Roman"/>
                <w:lang w:val="en-US"/>
              </w:rPr>
            </w:pPr>
            <w:r w:rsidRPr="009E1096">
              <w:rPr>
                <w:rFonts w:ascii="Times New Roman" w:eastAsia="OTNEJMScalaSansLF" w:hAnsi="Times New Roman" w:cs="Times New Roman"/>
                <w:lang w:val="en-US"/>
              </w:rPr>
              <w:t xml:space="preserve">Thromboembolic disease </w:t>
            </w:r>
          </w:p>
        </w:tc>
        <w:tc>
          <w:tcPr>
            <w:tcW w:w="283" w:type="dxa"/>
          </w:tcPr>
          <w:p w14:paraId="21C02744" w14:textId="77777777" w:rsidR="008047C9" w:rsidRPr="009E1096" w:rsidRDefault="008047C9" w:rsidP="00AE41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</w:tcPr>
          <w:p w14:paraId="63AF3192" w14:textId="77777777" w:rsidR="008047C9" w:rsidRPr="009E1096" w:rsidRDefault="008047C9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9E1096">
              <w:rPr>
                <w:rFonts w:ascii="Times New Roman" w:hAnsi="Times New Roman" w:cs="Times New Roman"/>
                <w:lang w:val="en-GB"/>
              </w:rPr>
              <w:t>0.89</w:t>
            </w:r>
          </w:p>
        </w:tc>
        <w:tc>
          <w:tcPr>
            <w:tcW w:w="1701" w:type="dxa"/>
          </w:tcPr>
          <w:p w14:paraId="530D8E05" w14:textId="77777777" w:rsidR="008047C9" w:rsidRPr="009E1096" w:rsidRDefault="008047C9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9E1096">
              <w:rPr>
                <w:rFonts w:ascii="Times New Roman" w:hAnsi="Times New Roman" w:cs="Times New Roman"/>
                <w:lang w:val="en-GB"/>
              </w:rPr>
              <w:t>0.40-1.98</w:t>
            </w:r>
          </w:p>
        </w:tc>
        <w:tc>
          <w:tcPr>
            <w:tcW w:w="1412" w:type="dxa"/>
          </w:tcPr>
          <w:p w14:paraId="4A0E49CE" w14:textId="77777777" w:rsidR="008047C9" w:rsidRPr="009E1096" w:rsidRDefault="008047C9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9E1096">
              <w:rPr>
                <w:rFonts w:ascii="Times New Roman" w:hAnsi="Times New Roman" w:cs="Times New Roman"/>
                <w:lang w:val="en-GB"/>
              </w:rPr>
              <w:t>0.783</w:t>
            </w:r>
          </w:p>
        </w:tc>
      </w:tr>
      <w:tr w:rsidR="008047C9" w:rsidRPr="009E1096" w14:paraId="5E2DAC59" w14:textId="77777777" w:rsidTr="00AE4142">
        <w:trPr>
          <w:trHeight w:val="20"/>
        </w:trPr>
        <w:tc>
          <w:tcPr>
            <w:tcW w:w="3823" w:type="dxa"/>
          </w:tcPr>
          <w:p w14:paraId="207D5BA0" w14:textId="77777777" w:rsidR="008047C9" w:rsidRPr="009E1096" w:rsidRDefault="008047C9" w:rsidP="00AE4142">
            <w:pPr>
              <w:rPr>
                <w:rFonts w:ascii="Times New Roman" w:hAnsi="Times New Roman" w:cs="Times New Roman"/>
                <w:lang w:val="en-US"/>
              </w:rPr>
            </w:pPr>
            <w:r w:rsidRPr="009E1096">
              <w:rPr>
                <w:rFonts w:ascii="Times New Roman" w:eastAsia="OTNEJMScalaSansLF" w:hAnsi="Times New Roman" w:cs="Times New Roman"/>
                <w:lang w:val="en-US"/>
              </w:rPr>
              <w:t xml:space="preserve">Chronic renal failure </w:t>
            </w:r>
          </w:p>
        </w:tc>
        <w:tc>
          <w:tcPr>
            <w:tcW w:w="283" w:type="dxa"/>
          </w:tcPr>
          <w:p w14:paraId="0430C0A7" w14:textId="77777777" w:rsidR="008047C9" w:rsidRPr="009E1096" w:rsidRDefault="008047C9" w:rsidP="00AE41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</w:tcPr>
          <w:p w14:paraId="5D5B6AA2" w14:textId="77777777" w:rsidR="008047C9" w:rsidRPr="009E1096" w:rsidRDefault="008047C9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9E1096">
              <w:rPr>
                <w:rFonts w:ascii="Times New Roman" w:hAnsi="Times New Roman" w:cs="Times New Roman"/>
                <w:lang w:val="en-GB"/>
              </w:rPr>
              <w:t>3.35</w:t>
            </w:r>
          </w:p>
        </w:tc>
        <w:tc>
          <w:tcPr>
            <w:tcW w:w="1701" w:type="dxa"/>
          </w:tcPr>
          <w:p w14:paraId="1716A9E3" w14:textId="77777777" w:rsidR="008047C9" w:rsidRPr="009E1096" w:rsidRDefault="008047C9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9E1096">
              <w:rPr>
                <w:rFonts w:ascii="Times New Roman" w:hAnsi="Times New Roman" w:cs="Times New Roman"/>
                <w:lang w:val="en-GB"/>
              </w:rPr>
              <w:t>1.93-5.81</w:t>
            </w:r>
          </w:p>
        </w:tc>
        <w:tc>
          <w:tcPr>
            <w:tcW w:w="1412" w:type="dxa"/>
          </w:tcPr>
          <w:p w14:paraId="5B80258E" w14:textId="77777777" w:rsidR="008047C9" w:rsidRPr="009E1096" w:rsidRDefault="008047C9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9E1096">
              <w:rPr>
                <w:rFonts w:ascii="Times New Roman" w:hAnsi="Times New Roman" w:cs="Times New Roman"/>
                <w:lang w:val="en-GB"/>
              </w:rPr>
              <w:t>&lt;0.0001</w:t>
            </w:r>
          </w:p>
        </w:tc>
      </w:tr>
      <w:tr w:rsidR="008047C9" w:rsidRPr="009E1096" w14:paraId="2DEB9A55" w14:textId="77777777" w:rsidTr="00AE4142">
        <w:trPr>
          <w:trHeight w:val="20"/>
        </w:trPr>
        <w:tc>
          <w:tcPr>
            <w:tcW w:w="3823" w:type="dxa"/>
          </w:tcPr>
          <w:p w14:paraId="1939C487" w14:textId="77777777" w:rsidR="008047C9" w:rsidRPr="009E1096" w:rsidRDefault="008047C9" w:rsidP="00AE4142">
            <w:pPr>
              <w:rPr>
                <w:rFonts w:ascii="Times New Roman" w:hAnsi="Times New Roman" w:cs="Times New Roman"/>
                <w:lang w:val="en-US"/>
              </w:rPr>
            </w:pPr>
            <w:r w:rsidRPr="009E1096">
              <w:rPr>
                <w:rFonts w:ascii="Times New Roman" w:hAnsi="Times New Roman" w:cs="Times New Roman"/>
                <w:lang w:val="en-US"/>
              </w:rPr>
              <w:t xml:space="preserve">Dialysis </w:t>
            </w:r>
          </w:p>
        </w:tc>
        <w:tc>
          <w:tcPr>
            <w:tcW w:w="283" w:type="dxa"/>
          </w:tcPr>
          <w:p w14:paraId="58351BA0" w14:textId="77777777" w:rsidR="008047C9" w:rsidRPr="009E1096" w:rsidRDefault="008047C9" w:rsidP="00AE41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</w:tcPr>
          <w:p w14:paraId="0871A5E4" w14:textId="77777777" w:rsidR="008047C9" w:rsidRPr="009E1096" w:rsidRDefault="008047C9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9E1096">
              <w:rPr>
                <w:rFonts w:ascii="Times New Roman" w:hAnsi="Times New Roman" w:cs="Times New Roman"/>
                <w:lang w:val="en-GB"/>
              </w:rPr>
              <w:t>2.44</w:t>
            </w:r>
          </w:p>
        </w:tc>
        <w:tc>
          <w:tcPr>
            <w:tcW w:w="1701" w:type="dxa"/>
          </w:tcPr>
          <w:p w14:paraId="0AF5CA5D" w14:textId="77777777" w:rsidR="008047C9" w:rsidRPr="009E1096" w:rsidRDefault="008047C9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9E1096">
              <w:rPr>
                <w:rFonts w:ascii="Times New Roman" w:hAnsi="Times New Roman" w:cs="Times New Roman"/>
                <w:lang w:val="en-GB"/>
              </w:rPr>
              <w:t>1.04-5.75</w:t>
            </w:r>
          </w:p>
        </w:tc>
        <w:tc>
          <w:tcPr>
            <w:tcW w:w="1412" w:type="dxa"/>
          </w:tcPr>
          <w:p w14:paraId="1260FD8C" w14:textId="77777777" w:rsidR="008047C9" w:rsidRPr="009E1096" w:rsidRDefault="008047C9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9E1096">
              <w:rPr>
                <w:rFonts w:ascii="Times New Roman" w:hAnsi="Times New Roman" w:cs="Times New Roman"/>
                <w:lang w:val="en-GB"/>
              </w:rPr>
              <w:t>0.041</w:t>
            </w:r>
          </w:p>
        </w:tc>
      </w:tr>
      <w:tr w:rsidR="008047C9" w:rsidRPr="009E1096" w14:paraId="75B6B5D2" w14:textId="77777777" w:rsidTr="00AE4142">
        <w:trPr>
          <w:trHeight w:val="20"/>
        </w:trPr>
        <w:tc>
          <w:tcPr>
            <w:tcW w:w="3823" w:type="dxa"/>
          </w:tcPr>
          <w:p w14:paraId="428C8ABE" w14:textId="77777777" w:rsidR="008047C9" w:rsidRPr="009E1096" w:rsidRDefault="008047C9" w:rsidP="00AE4142">
            <w:pPr>
              <w:rPr>
                <w:rFonts w:ascii="Times New Roman" w:hAnsi="Times New Roman" w:cs="Times New Roman"/>
                <w:lang w:val="en-US"/>
              </w:rPr>
            </w:pPr>
            <w:r w:rsidRPr="009E1096">
              <w:rPr>
                <w:rFonts w:ascii="Times New Roman" w:eastAsia="OTNEJMScalaSansLF" w:hAnsi="Times New Roman" w:cs="Times New Roman"/>
                <w:lang w:val="en-US"/>
              </w:rPr>
              <w:t xml:space="preserve">COPD </w:t>
            </w:r>
          </w:p>
        </w:tc>
        <w:tc>
          <w:tcPr>
            <w:tcW w:w="283" w:type="dxa"/>
          </w:tcPr>
          <w:p w14:paraId="24B36907" w14:textId="77777777" w:rsidR="008047C9" w:rsidRPr="009E1096" w:rsidRDefault="008047C9" w:rsidP="00AE41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</w:tcPr>
          <w:p w14:paraId="11D0E865" w14:textId="77777777" w:rsidR="008047C9" w:rsidRPr="009E1096" w:rsidRDefault="008047C9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9E1096">
              <w:rPr>
                <w:rFonts w:ascii="Times New Roman" w:hAnsi="Times New Roman" w:cs="Times New Roman"/>
                <w:lang w:val="en-GB"/>
              </w:rPr>
              <w:t>1.62</w:t>
            </w:r>
          </w:p>
        </w:tc>
        <w:tc>
          <w:tcPr>
            <w:tcW w:w="1701" w:type="dxa"/>
          </w:tcPr>
          <w:p w14:paraId="16701CAC" w14:textId="77777777" w:rsidR="008047C9" w:rsidRPr="009E1096" w:rsidRDefault="008047C9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9E1096">
              <w:rPr>
                <w:rFonts w:ascii="Times New Roman" w:hAnsi="Times New Roman" w:cs="Times New Roman"/>
                <w:lang w:val="en-GB"/>
              </w:rPr>
              <w:t>0.81-3.22</w:t>
            </w:r>
          </w:p>
        </w:tc>
        <w:tc>
          <w:tcPr>
            <w:tcW w:w="1412" w:type="dxa"/>
          </w:tcPr>
          <w:p w14:paraId="6608ABE1" w14:textId="77777777" w:rsidR="008047C9" w:rsidRPr="009E1096" w:rsidRDefault="008047C9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9E1096">
              <w:rPr>
                <w:rFonts w:ascii="Times New Roman" w:hAnsi="Times New Roman" w:cs="Times New Roman"/>
                <w:lang w:val="en-GB"/>
              </w:rPr>
              <w:t>0.173</w:t>
            </w:r>
          </w:p>
        </w:tc>
      </w:tr>
      <w:tr w:rsidR="008047C9" w:rsidRPr="009E1096" w14:paraId="6045CB9A" w14:textId="77777777" w:rsidTr="00AE4142">
        <w:trPr>
          <w:trHeight w:val="20"/>
        </w:trPr>
        <w:tc>
          <w:tcPr>
            <w:tcW w:w="3823" w:type="dxa"/>
          </w:tcPr>
          <w:p w14:paraId="7D6A2662" w14:textId="77777777" w:rsidR="008047C9" w:rsidRPr="009E1096" w:rsidRDefault="008047C9" w:rsidP="00AE4142">
            <w:pPr>
              <w:rPr>
                <w:rFonts w:ascii="Times New Roman" w:hAnsi="Times New Roman" w:cs="Times New Roman"/>
                <w:lang w:val="en-US"/>
              </w:rPr>
            </w:pPr>
            <w:r w:rsidRPr="009E1096">
              <w:rPr>
                <w:rFonts w:ascii="Times New Roman" w:eastAsia="OTNEJMScalaSansLF" w:hAnsi="Times New Roman" w:cs="Times New Roman"/>
                <w:lang w:val="en-US"/>
              </w:rPr>
              <w:t xml:space="preserve">Asthma </w:t>
            </w:r>
          </w:p>
        </w:tc>
        <w:tc>
          <w:tcPr>
            <w:tcW w:w="283" w:type="dxa"/>
          </w:tcPr>
          <w:p w14:paraId="6C4F696C" w14:textId="77777777" w:rsidR="008047C9" w:rsidRPr="009E1096" w:rsidRDefault="008047C9" w:rsidP="00AE41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</w:tcPr>
          <w:p w14:paraId="3D8C3CC3" w14:textId="77777777" w:rsidR="008047C9" w:rsidRPr="009E1096" w:rsidRDefault="008047C9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9E1096">
              <w:rPr>
                <w:rFonts w:ascii="Times New Roman" w:hAnsi="Times New Roman" w:cs="Times New Roman"/>
                <w:lang w:val="en-GB"/>
              </w:rPr>
              <w:t>1.21</w:t>
            </w:r>
          </w:p>
        </w:tc>
        <w:tc>
          <w:tcPr>
            <w:tcW w:w="1701" w:type="dxa"/>
          </w:tcPr>
          <w:p w14:paraId="4803C74D" w14:textId="77777777" w:rsidR="008047C9" w:rsidRPr="009E1096" w:rsidRDefault="008047C9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9E1096">
              <w:rPr>
                <w:rFonts w:ascii="Times New Roman" w:hAnsi="Times New Roman" w:cs="Times New Roman"/>
                <w:lang w:val="en-GB"/>
              </w:rPr>
              <w:t>0.52-2.84</w:t>
            </w:r>
          </w:p>
        </w:tc>
        <w:tc>
          <w:tcPr>
            <w:tcW w:w="1412" w:type="dxa"/>
          </w:tcPr>
          <w:p w14:paraId="5401B33B" w14:textId="77777777" w:rsidR="008047C9" w:rsidRPr="009E1096" w:rsidRDefault="008047C9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9E1096">
              <w:rPr>
                <w:rFonts w:ascii="Times New Roman" w:hAnsi="Times New Roman" w:cs="Times New Roman"/>
                <w:lang w:val="en-GB"/>
              </w:rPr>
              <w:t>0.655</w:t>
            </w:r>
          </w:p>
        </w:tc>
      </w:tr>
      <w:tr w:rsidR="008047C9" w:rsidRPr="009E1096" w14:paraId="4AEEDF22" w14:textId="77777777" w:rsidTr="00AE4142">
        <w:trPr>
          <w:trHeight w:val="20"/>
        </w:trPr>
        <w:tc>
          <w:tcPr>
            <w:tcW w:w="3823" w:type="dxa"/>
          </w:tcPr>
          <w:p w14:paraId="70A0C5BC" w14:textId="77777777" w:rsidR="008047C9" w:rsidRPr="009E1096" w:rsidRDefault="008047C9" w:rsidP="00AE4142">
            <w:pPr>
              <w:rPr>
                <w:rFonts w:ascii="Times New Roman" w:eastAsia="OTNEJMScalaSansLF" w:hAnsi="Times New Roman" w:cs="Times New Roman"/>
                <w:lang w:val="en-US"/>
              </w:rPr>
            </w:pPr>
            <w:r w:rsidRPr="009E1096">
              <w:rPr>
                <w:rFonts w:ascii="Times New Roman" w:eastAsia="OTNEJMScalaSansLF" w:hAnsi="Times New Roman" w:cs="Times New Roman"/>
                <w:lang w:val="en-US"/>
              </w:rPr>
              <w:t xml:space="preserve">Prior cancer in complete remission </w:t>
            </w:r>
          </w:p>
        </w:tc>
        <w:tc>
          <w:tcPr>
            <w:tcW w:w="283" w:type="dxa"/>
          </w:tcPr>
          <w:p w14:paraId="62CEA1A0" w14:textId="77777777" w:rsidR="008047C9" w:rsidRPr="009E1096" w:rsidRDefault="008047C9" w:rsidP="00AE41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</w:tcPr>
          <w:p w14:paraId="2C1B595C" w14:textId="77777777" w:rsidR="008047C9" w:rsidRPr="009E1096" w:rsidRDefault="008047C9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9E1096">
              <w:rPr>
                <w:rFonts w:ascii="Times New Roman" w:hAnsi="Times New Roman" w:cs="Times New Roman"/>
                <w:lang w:val="en-GB"/>
              </w:rPr>
              <w:t>1.05</w:t>
            </w:r>
          </w:p>
        </w:tc>
        <w:tc>
          <w:tcPr>
            <w:tcW w:w="1701" w:type="dxa"/>
          </w:tcPr>
          <w:p w14:paraId="303FD6EB" w14:textId="77777777" w:rsidR="008047C9" w:rsidRPr="009E1096" w:rsidRDefault="008047C9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9E1096">
              <w:rPr>
                <w:rFonts w:ascii="Times New Roman" w:hAnsi="Times New Roman" w:cs="Times New Roman"/>
                <w:lang w:val="en-GB"/>
              </w:rPr>
              <w:t>0.38-2.91</w:t>
            </w:r>
          </w:p>
        </w:tc>
        <w:tc>
          <w:tcPr>
            <w:tcW w:w="1412" w:type="dxa"/>
          </w:tcPr>
          <w:p w14:paraId="1C24CD90" w14:textId="77777777" w:rsidR="008047C9" w:rsidRPr="009E1096" w:rsidRDefault="008047C9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9E1096">
              <w:rPr>
                <w:rFonts w:ascii="Times New Roman" w:hAnsi="Times New Roman" w:cs="Times New Roman"/>
                <w:lang w:val="en-GB"/>
              </w:rPr>
              <w:t>0.931</w:t>
            </w:r>
          </w:p>
        </w:tc>
      </w:tr>
      <w:tr w:rsidR="008047C9" w:rsidRPr="009E1096" w14:paraId="528DFA87" w14:textId="77777777" w:rsidTr="00AE4142">
        <w:trPr>
          <w:trHeight w:val="20"/>
        </w:trPr>
        <w:tc>
          <w:tcPr>
            <w:tcW w:w="3823" w:type="dxa"/>
          </w:tcPr>
          <w:p w14:paraId="48F302AD" w14:textId="77777777" w:rsidR="008047C9" w:rsidRPr="009E1096" w:rsidRDefault="008047C9" w:rsidP="00AE4142">
            <w:pPr>
              <w:rPr>
                <w:rFonts w:ascii="Times New Roman" w:eastAsia="OTNEJMScalaSansLF" w:hAnsi="Times New Roman" w:cs="Times New Roman"/>
                <w:lang w:val="en-US"/>
              </w:rPr>
            </w:pPr>
            <w:r w:rsidRPr="009E1096">
              <w:rPr>
                <w:rFonts w:ascii="Times New Roman" w:eastAsia="OTNEJMScalaSansLF" w:hAnsi="Times New Roman" w:cs="Times New Roman"/>
                <w:lang w:val="en-US"/>
              </w:rPr>
              <w:t xml:space="preserve">Active cancer </w:t>
            </w:r>
          </w:p>
        </w:tc>
        <w:tc>
          <w:tcPr>
            <w:tcW w:w="283" w:type="dxa"/>
          </w:tcPr>
          <w:p w14:paraId="2DBA9332" w14:textId="77777777" w:rsidR="008047C9" w:rsidRPr="009E1096" w:rsidRDefault="008047C9" w:rsidP="00AE41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</w:tcPr>
          <w:p w14:paraId="69ADB1AA" w14:textId="77777777" w:rsidR="008047C9" w:rsidRPr="009E1096" w:rsidRDefault="008047C9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9E1096">
              <w:rPr>
                <w:rFonts w:ascii="Times New Roman" w:hAnsi="Times New Roman" w:cs="Times New Roman"/>
                <w:lang w:val="en-GB"/>
              </w:rPr>
              <w:t>1.14</w:t>
            </w:r>
          </w:p>
        </w:tc>
        <w:tc>
          <w:tcPr>
            <w:tcW w:w="1701" w:type="dxa"/>
          </w:tcPr>
          <w:p w14:paraId="4785B20E" w14:textId="77777777" w:rsidR="008047C9" w:rsidRPr="009E1096" w:rsidRDefault="008047C9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9E1096">
              <w:rPr>
                <w:rFonts w:ascii="Times New Roman" w:hAnsi="Times New Roman" w:cs="Times New Roman"/>
                <w:lang w:val="en-GB"/>
              </w:rPr>
              <w:t>0.49-2.68</w:t>
            </w:r>
          </w:p>
        </w:tc>
        <w:tc>
          <w:tcPr>
            <w:tcW w:w="1412" w:type="dxa"/>
          </w:tcPr>
          <w:p w14:paraId="6F0CA11E" w14:textId="77777777" w:rsidR="008047C9" w:rsidRPr="009E1096" w:rsidRDefault="008047C9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9E1096">
              <w:rPr>
                <w:rFonts w:ascii="Times New Roman" w:hAnsi="Times New Roman" w:cs="Times New Roman"/>
                <w:lang w:val="en-GB"/>
              </w:rPr>
              <w:t>0.758</w:t>
            </w:r>
          </w:p>
        </w:tc>
      </w:tr>
      <w:tr w:rsidR="008047C9" w:rsidRPr="009E1096" w14:paraId="4220895B" w14:textId="77777777" w:rsidTr="00AE4142">
        <w:trPr>
          <w:trHeight w:val="20"/>
        </w:trPr>
        <w:tc>
          <w:tcPr>
            <w:tcW w:w="3823" w:type="dxa"/>
          </w:tcPr>
          <w:p w14:paraId="2BD0E5FC" w14:textId="77777777" w:rsidR="008047C9" w:rsidRPr="009E1096" w:rsidRDefault="008047C9" w:rsidP="00AE4142">
            <w:pPr>
              <w:rPr>
                <w:rFonts w:ascii="Times New Roman" w:eastAsia="OTNEJMScalaSansLF" w:hAnsi="Times New Roman" w:cs="Times New Roman"/>
                <w:lang w:val="en-US"/>
              </w:rPr>
            </w:pPr>
            <w:r w:rsidRPr="009E1096">
              <w:rPr>
                <w:rFonts w:ascii="Times New Roman" w:eastAsia="OTNEJMScalaSansLF" w:hAnsi="Times New Roman" w:cs="Times New Roman"/>
                <w:lang w:val="en-US"/>
              </w:rPr>
              <w:t xml:space="preserve">Dementia </w:t>
            </w:r>
          </w:p>
        </w:tc>
        <w:tc>
          <w:tcPr>
            <w:tcW w:w="283" w:type="dxa"/>
          </w:tcPr>
          <w:p w14:paraId="0813BF54" w14:textId="77777777" w:rsidR="008047C9" w:rsidRPr="009E1096" w:rsidRDefault="008047C9" w:rsidP="00AE41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</w:tcPr>
          <w:p w14:paraId="789FB7A1" w14:textId="77777777" w:rsidR="008047C9" w:rsidRPr="009E1096" w:rsidRDefault="008047C9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9E1096">
              <w:rPr>
                <w:rFonts w:ascii="Times New Roman" w:hAnsi="Times New Roman" w:cs="Times New Roman"/>
                <w:lang w:val="en-GB"/>
              </w:rPr>
              <w:t>2.33</w:t>
            </w:r>
          </w:p>
        </w:tc>
        <w:tc>
          <w:tcPr>
            <w:tcW w:w="1701" w:type="dxa"/>
          </w:tcPr>
          <w:p w14:paraId="22548B95" w14:textId="77777777" w:rsidR="008047C9" w:rsidRPr="009E1096" w:rsidRDefault="008047C9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9E1096">
              <w:rPr>
                <w:rFonts w:ascii="Times New Roman" w:hAnsi="Times New Roman" w:cs="Times New Roman"/>
                <w:lang w:val="en-GB"/>
              </w:rPr>
              <w:t>0.73-7.48</w:t>
            </w:r>
          </w:p>
        </w:tc>
        <w:tc>
          <w:tcPr>
            <w:tcW w:w="1412" w:type="dxa"/>
          </w:tcPr>
          <w:p w14:paraId="207BA2C8" w14:textId="77777777" w:rsidR="008047C9" w:rsidRPr="009E1096" w:rsidRDefault="008047C9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9E1096">
              <w:rPr>
                <w:rFonts w:ascii="Times New Roman" w:hAnsi="Times New Roman" w:cs="Times New Roman"/>
                <w:lang w:val="en-GB"/>
              </w:rPr>
              <w:t>0.155</w:t>
            </w:r>
          </w:p>
        </w:tc>
      </w:tr>
      <w:tr w:rsidR="008047C9" w:rsidRPr="009E1096" w14:paraId="02220836" w14:textId="77777777" w:rsidTr="00AE4142">
        <w:trPr>
          <w:trHeight w:val="20"/>
        </w:trPr>
        <w:tc>
          <w:tcPr>
            <w:tcW w:w="3823" w:type="dxa"/>
          </w:tcPr>
          <w:p w14:paraId="75423276" w14:textId="77777777" w:rsidR="008047C9" w:rsidRPr="009E1096" w:rsidRDefault="008047C9" w:rsidP="00AE4142">
            <w:pPr>
              <w:rPr>
                <w:rFonts w:ascii="Times New Roman" w:eastAsia="OTNEJMScalaSansLF" w:hAnsi="Times New Roman" w:cs="Times New Roman"/>
                <w:lang w:val="en-US"/>
              </w:rPr>
            </w:pPr>
            <w:r w:rsidRPr="009E1096">
              <w:rPr>
                <w:rFonts w:ascii="Times New Roman" w:eastAsia="OTNEJMScalaSansLF" w:hAnsi="Times New Roman" w:cs="Times New Roman"/>
                <w:lang w:val="en-US"/>
              </w:rPr>
              <w:t>Prior organ transplantation</w:t>
            </w:r>
          </w:p>
        </w:tc>
        <w:tc>
          <w:tcPr>
            <w:tcW w:w="283" w:type="dxa"/>
          </w:tcPr>
          <w:p w14:paraId="0796C0DF" w14:textId="77777777" w:rsidR="008047C9" w:rsidRPr="009E1096" w:rsidRDefault="008047C9" w:rsidP="00AE41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</w:tcPr>
          <w:p w14:paraId="3D71E2FC" w14:textId="77777777" w:rsidR="008047C9" w:rsidRPr="009E1096" w:rsidRDefault="008047C9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9E1096">
              <w:rPr>
                <w:rFonts w:ascii="Times New Roman" w:hAnsi="Times New Roman" w:cs="Times New Roman"/>
                <w:lang w:val="en-GB"/>
              </w:rPr>
              <w:t>2.42</w:t>
            </w:r>
          </w:p>
        </w:tc>
        <w:tc>
          <w:tcPr>
            <w:tcW w:w="1701" w:type="dxa"/>
          </w:tcPr>
          <w:p w14:paraId="551DAB52" w14:textId="77777777" w:rsidR="008047C9" w:rsidRPr="009E1096" w:rsidRDefault="008047C9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9E1096">
              <w:rPr>
                <w:rFonts w:ascii="Times New Roman" w:hAnsi="Times New Roman" w:cs="Times New Roman"/>
                <w:lang w:val="en-GB"/>
              </w:rPr>
              <w:t>0.87-6.73</w:t>
            </w:r>
          </w:p>
        </w:tc>
        <w:tc>
          <w:tcPr>
            <w:tcW w:w="1412" w:type="dxa"/>
          </w:tcPr>
          <w:p w14:paraId="6E425775" w14:textId="77777777" w:rsidR="008047C9" w:rsidRPr="009E1096" w:rsidRDefault="008047C9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9E1096">
              <w:rPr>
                <w:rFonts w:ascii="Times New Roman" w:hAnsi="Times New Roman" w:cs="Times New Roman"/>
                <w:lang w:val="en-GB"/>
              </w:rPr>
              <w:t>0.091</w:t>
            </w:r>
          </w:p>
        </w:tc>
      </w:tr>
      <w:tr w:rsidR="008047C9" w:rsidRPr="009E1096" w14:paraId="6C459AAF" w14:textId="77777777" w:rsidTr="00AE4142">
        <w:trPr>
          <w:trHeight w:val="20"/>
        </w:trPr>
        <w:tc>
          <w:tcPr>
            <w:tcW w:w="3823" w:type="dxa"/>
          </w:tcPr>
          <w:p w14:paraId="6EA1B7E3" w14:textId="77777777" w:rsidR="008047C9" w:rsidRPr="009E1096" w:rsidRDefault="008047C9" w:rsidP="00AE4142">
            <w:pPr>
              <w:rPr>
                <w:rFonts w:ascii="Times New Roman" w:eastAsia="OTNEJMScalaSansLF" w:hAnsi="Times New Roman" w:cs="Times New Roman"/>
                <w:lang w:val="en-US"/>
              </w:rPr>
            </w:pPr>
            <w:r w:rsidRPr="009E1096">
              <w:rPr>
                <w:rFonts w:ascii="Times New Roman" w:eastAsia="OTNEJMScalaSansLF" w:hAnsi="Times New Roman" w:cs="Times New Roman"/>
                <w:lang w:val="en-US"/>
              </w:rPr>
              <w:t xml:space="preserve">Immunosuppression </w:t>
            </w:r>
          </w:p>
        </w:tc>
        <w:tc>
          <w:tcPr>
            <w:tcW w:w="283" w:type="dxa"/>
          </w:tcPr>
          <w:p w14:paraId="4D18691E" w14:textId="77777777" w:rsidR="008047C9" w:rsidRPr="009E1096" w:rsidRDefault="008047C9" w:rsidP="00AE41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</w:tcPr>
          <w:p w14:paraId="3C8572CC" w14:textId="77777777" w:rsidR="008047C9" w:rsidRPr="009E1096" w:rsidRDefault="008047C9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9E1096">
              <w:rPr>
                <w:rFonts w:ascii="Times New Roman" w:hAnsi="Times New Roman" w:cs="Times New Roman"/>
                <w:lang w:val="en-GB"/>
              </w:rPr>
              <w:t>0.92</w:t>
            </w:r>
          </w:p>
        </w:tc>
        <w:tc>
          <w:tcPr>
            <w:tcW w:w="1701" w:type="dxa"/>
          </w:tcPr>
          <w:p w14:paraId="6691E036" w14:textId="77777777" w:rsidR="008047C9" w:rsidRPr="009E1096" w:rsidRDefault="008047C9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9E1096">
              <w:rPr>
                <w:rFonts w:ascii="Times New Roman" w:hAnsi="Times New Roman" w:cs="Times New Roman"/>
                <w:lang w:val="en-GB"/>
              </w:rPr>
              <w:t>0.41-2.04</w:t>
            </w:r>
          </w:p>
        </w:tc>
        <w:tc>
          <w:tcPr>
            <w:tcW w:w="1412" w:type="dxa"/>
          </w:tcPr>
          <w:p w14:paraId="05536B3C" w14:textId="77777777" w:rsidR="008047C9" w:rsidRPr="009E1096" w:rsidRDefault="008047C9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9E1096">
              <w:rPr>
                <w:rFonts w:ascii="Times New Roman" w:hAnsi="Times New Roman" w:cs="Times New Roman"/>
                <w:lang w:val="en-GB"/>
              </w:rPr>
              <w:t>0.834</w:t>
            </w:r>
          </w:p>
        </w:tc>
      </w:tr>
      <w:tr w:rsidR="008047C9" w:rsidRPr="009E1096" w14:paraId="1613C45E" w14:textId="77777777" w:rsidTr="00AE4142">
        <w:trPr>
          <w:trHeight w:val="20"/>
        </w:trPr>
        <w:tc>
          <w:tcPr>
            <w:tcW w:w="3823" w:type="dxa"/>
          </w:tcPr>
          <w:p w14:paraId="454C2D20" w14:textId="77777777" w:rsidR="008047C9" w:rsidRDefault="008047C9" w:rsidP="00AE4142">
            <w:pPr>
              <w:rPr>
                <w:rFonts w:ascii="Times New Roman" w:hAnsi="Times New Roman" w:cs="Times New Roman"/>
                <w:lang w:val="en-GB"/>
              </w:rPr>
            </w:pPr>
          </w:p>
          <w:p w14:paraId="166C00B7" w14:textId="77777777" w:rsidR="008047C9" w:rsidRPr="009E1096" w:rsidRDefault="008047C9" w:rsidP="00AE41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" w:type="dxa"/>
          </w:tcPr>
          <w:p w14:paraId="48642906" w14:textId="77777777" w:rsidR="008047C9" w:rsidRPr="009E1096" w:rsidRDefault="008047C9" w:rsidP="00AE41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</w:tcPr>
          <w:p w14:paraId="45869C07" w14:textId="77777777" w:rsidR="008047C9" w:rsidRPr="009E1096" w:rsidRDefault="008047C9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14:paraId="581C9202" w14:textId="77777777" w:rsidR="008047C9" w:rsidRPr="009E1096" w:rsidRDefault="008047C9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2" w:type="dxa"/>
          </w:tcPr>
          <w:p w14:paraId="5B1A2BEB" w14:textId="77777777" w:rsidR="008047C9" w:rsidRPr="009E1096" w:rsidRDefault="008047C9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047C9" w:rsidRPr="009E1096" w14:paraId="3BC70712" w14:textId="77777777" w:rsidTr="00AE4142">
        <w:trPr>
          <w:trHeight w:val="20"/>
        </w:trPr>
        <w:tc>
          <w:tcPr>
            <w:tcW w:w="3823" w:type="dxa"/>
          </w:tcPr>
          <w:p w14:paraId="0F611681" w14:textId="77777777" w:rsidR="008047C9" w:rsidRPr="009E1096" w:rsidRDefault="008047C9" w:rsidP="00AE4142">
            <w:pPr>
              <w:rPr>
                <w:rFonts w:ascii="Times New Roman" w:hAnsi="Times New Roman" w:cs="Times New Roman"/>
                <w:lang w:val="en-GB"/>
              </w:rPr>
            </w:pPr>
            <w:r w:rsidRPr="009E1096">
              <w:rPr>
                <w:rFonts w:ascii="Times New Roman" w:hAnsi="Times New Roman" w:cs="Times New Roman"/>
                <w:b/>
                <w:lang w:val="en-GB"/>
              </w:rPr>
              <w:t>ICU risk stratification</w:t>
            </w:r>
          </w:p>
        </w:tc>
        <w:tc>
          <w:tcPr>
            <w:tcW w:w="283" w:type="dxa"/>
          </w:tcPr>
          <w:p w14:paraId="1AA909DD" w14:textId="77777777" w:rsidR="008047C9" w:rsidRPr="009E1096" w:rsidRDefault="008047C9" w:rsidP="00AE41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</w:tcPr>
          <w:p w14:paraId="61EC2332" w14:textId="77777777" w:rsidR="008047C9" w:rsidRPr="009E1096" w:rsidRDefault="008047C9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14:paraId="3B0F330B" w14:textId="77777777" w:rsidR="008047C9" w:rsidRPr="009E1096" w:rsidRDefault="008047C9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2" w:type="dxa"/>
          </w:tcPr>
          <w:p w14:paraId="51260CD4" w14:textId="77777777" w:rsidR="008047C9" w:rsidRPr="009E1096" w:rsidRDefault="008047C9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047C9" w:rsidRPr="009E1096" w14:paraId="6410D0CF" w14:textId="77777777" w:rsidTr="00AE4142">
        <w:trPr>
          <w:trHeight w:val="20"/>
        </w:trPr>
        <w:tc>
          <w:tcPr>
            <w:tcW w:w="3823" w:type="dxa"/>
          </w:tcPr>
          <w:p w14:paraId="5D670026" w14:textId="77777777" w:rsidR="008047C9" w:rsidRPr="009E1096" w:rsidRDefault="008047C9" w:rsidP="00AE4142">
            <w:pPr>
              <w:rPr>
                <w:rFonts w:ascii="Times New Roman" w:hAnsi="Times New Roman" w:cs="Times New Roman"/>
                <w:lang w:val="en-GB"/>
              </w:rPr>
            </w:pPr>
            <w:r w:rsidRPr="009E1096">
              <w:rPr>
                <w:rFonts w:ascii="Times New Roman" w:hAnsi="Times New Roman" w:cs="Times New Roman"/>
                <w:lang w:val="en-GB"/>
              </w:rPr>
              <w:lastRenderedPageBreak/>
              <w:t>mSOFA (per 1 point increase)</w:t>
            </w:r>
          </w:p>
        </w:tc>
        <w:tc>
          <w:tcPr>
            <w:tcW w:w="283" w:type="dxa"/>
          </w:tcPr>
          <w:p w14:paraId="537D9E00" w14:textId="77777777" w:rsidR="008047C9" w:rsidRPr="009E1096" w:rsidRDefault="008047C9" w:rsidP="00AE41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</w:tcPr>
          <w:p w14:paraId="15234AEE" w14:textId="77777777" w:rsidR="008047C9" w:rsidRPr="009E1096" w:rsidRDefault="008047C9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9E1096">
              <w:rPr>
                <w:rFonts w:ascii="Times New Roman" w:hAnsi="Times New Roman" w:cs="Times New Roman"/>
                <w:lang w:val="en-GB"/>
              </w:rPr>
              <w:t>1.16</w:t>
            </w:r>
          </w:p>
        </w:tc>
        <w:tc>
          <w:tcPr>
            <w:tcW w:w="1701" w:type="dxa"/>
          </w:tcPr>
          <w:p w14:paraId="05FE59A4" w14:textId="77777777" w:rsidR="008047C9" w:rsidRPr="009E1096" w:rsidRDefault="008047C9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9E1096">
              <w:rPr>
                <w:rFonts w:ascii="Times New Roman" w:hAnsi="Times New Roman" w:cs="Times New Roman"/>
                <w:lang w:val="en-GB"/>
              </w:rPr>
              <w:t>1.04-1.29</w:t>
            </w:r>
          </w:p>
        </w:tc>
        <w:tc>
          <w:tcPr>
            <w:tcW w:w="1412" w:type="dxa"/>
          </w:tcPr>
          <w:p w14:paraId="09C19F81" w14:textId="77777777" w:rsidR="008047C9" w:rsidRPr="009E1096" w:rsidRDefault="008047C9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9E1096">
              <w:rPr>
                <w:rFonts w:ascii="Times New Roman" w:hAnsi="Times New Roman" w:cs="Times New Roman"/>
                <w:lang w:val="en-GB"/>
              </w:rPr>
              <w:t>0.008</w:t>
            </w:r>
          </w:p>
        </w:tc>
      </w:tr>
      <w:tr w:rsidR="008047C9" w:rsidRPr="009E1096" w14:paraId="2E63FF6D" w14:textId="77777777" w:rsidTr="00AE4142">
        <w:trPr>
          <w:trHeight w:val="20"/>
        </w:trPr>
        <w:tc>
          <w:tcPr>
            <w:tcW w:w="3823" w:type="dxa"/>
          </w:tcPr>
          <w:p w14:paraId="742770D5" w14:textId="77777777" w:rsidR="008047C9" w:rsidRPr="009E1096" w:rsidRDefault="008047C9" w:rsidP="00AE4142">
            <w:pPr>
              <w:rPr>
                <w:rFonts w:ascii="Times New Roman" w:hAnsi="Times New Roman" w:cs="Times New Roman"/>
                <w:lang w:val="en-GB"/>
              </w:rPr>
            </w:pPr>
            <w:r w:rsidRPr="009E1096">
              <w:rPr>
                <w:rFonts w:ascii="Times New Roman" w:hAnsi="Times New Roman" w:cs="Times New Roman"/>
                <w:lang w:val="en-GB"/>
              </w:rPr>
              <w:t>paO</w:t>
            </w:r>
            <w:r w:rsidRPr="009E1096"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  <w:r w:rsidRPr="009E1096">
              <w:rPr>
                <w:rFonts w:ascii="Times New Roman" w:hAnsi="Times New Roman" w:cs="Times New Roman"/>
                <w:lang w:val="en-GB"/>
              </w:rPr>
              <w:t>/FiO</w:t>
            </w:r>
            <w:r w:rsidRPr="009E1096"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  <w:r w:rsidRPr="009E1096">
              <w:rPr>
                <w:rFonts w:ascii="Times New Roman" w:hAnsi="Times New Roman" w:cs="Times New Roman"/>
                <w:lang w:val="en-GB"/>
              </w:rPr>
              <w:t xml:space="preserve"> (per 10 units increase)</w:t>
            </w:r>
          </w:p>
        </w:tc>
        <w:tc>
          <w:tcPr>
            <w:tcW w:w="283" w:type="dxa"/>
          </w:tcPr>
          <w:p w14:paraId="2820A134" w14:textId="77777777" w:rsidR="008047C9" w:rsidRPr="009E1096" w:rsidRDefault="008047C9" w:rsidP="00AE41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</w:tcPr>
          <w:p w14:paraId="06D50B41" w14:textId="77777777" w:rsidR="008047C9" w:rsidRPr="009E1096" w:rsidRDefault="008047C9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9E1096">
              <w:rPr>
                <w:rFonts w:ascii="Times New Roman" w:hAnsi="Times New Roman" w:cs="Times New Roman"/>
                <w:lang w:val="en-GB"/>
              </w:rPr>
              <w:t>0.90</w:t>
            </w:r>
          </w:p>
        </w:tc>
        <w:tc>
          <w:tcPr>
            <w:tcW w:w="1701" w:type="dxa"/>
          </w:tcPr>
          <w:p w14:paraId="361D7B67" w14:textId="77777777" w:rsidR="008047C9" w:rsidRPr="009E1096" w:rsidRDefault="008047C9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9E1096">
              <w:rPr>
                <w:rFonts w:ascii="Times New Roman" w:hAnsi="Times New Roman" w:cs="Times New Roman"/>
                <w:lang w:val="en-GB"/>
              </w:rPr>
              <w:t>0.85-0.96</w:t>
            </w:r>
          </w:p>
        </w:tc>
        <w:tc>
          <w:tcPr>
            <w:tcW w:w="1412" w:type="dxa"/>
          </w:tcPr>
          <w:p w14:paraId="24140080" w14:textId="77777777" w:rsidR="008047C9" w:rsidRPr="009E1096" w:rsidRDefault="008047C9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9E1096">
              <w:rPr>
                <w:rFonts w:ascii="Times New Roman" w:hAnsi="Times New Roman" w:cs="Times New Roman"/>
                <w:lang w:val="en-GB"/>
              </w:rPr>
              <w:t>0.002</w:t>
            </w:r>
          </w:p>
        </w:tc>
      </w:tr>
      <w:tr w:rsidR="008047C9" w:rsidRPr="009E1096" w14:paraId="6CEC365C" w14:textId="77777777" w:rsidTr="00AE4142">
        <w:trPr>
          <w:trHeight w:val="20"/>
        </w:trPr>
        <w:tc>
          <w:tcPr>
            <w:tcW w:w="3823" w:type="dxa"/>
          </w:tcPr>
          <w:p w14:paraId="4D4AB2AB" w14:textId="77777777" w:rsidR="008047C9" w:rsidRPr="009E1096" w:rsidRDefault="008047C9" w:rsidP="00AE4142">
            <w:pPr>
              <w:rPr>
                <w:rFonts w:ascii="Times New Roman" w:hAnsi="Times New Roman" w:cs="Times New Roman"/>
                <w:lang w:val="en-GB"/>
              </w:rPr>
            </w:pPr>
            <w:r w:rsidRPr="009E1096">
              <w:rPr>
                <w:rFonts w:ascii="Times New Roman" w:hAnsi="Times New Roman" w:cs="Times New Roman"/>
                <w:lang w:val="en-GB"/>
              </w:rPr>
              <w:t>maxPEEP (per 1 mmHg increase)</w:t>
            </w:r>
          </w:p>
        </w:tc>
        <w:tc>
          <w:tcPr>
            <w:tcW w:w="283" w:type="dxa"/>
          </w:tcPr>
          <w:p w14:paraId="45B51B32" w14:textId="77777777" w:rsidR="008047C9" w:rsidRPr="009E1096" w:rsidRDefault="008047C9" w:rsidP="00AE41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</w:tcPr>
          <w:p w14:paraId="4FE1152B" w14:textId="77777777" w:rsidR="008047C9" w:rsidRPr="009E1096" w:rsidRDefault="008047C9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9E1096">
              <w:rPr>
                <w:rFonts w:ascii="Times New Roman" w:hAnsi="Times New Roman" w:cs="Times New Roman"/>
                <w:lang w:val="en-GB"/>
              </w:rPr>
              <w:t>1.13</w:t>
            </w:r>
          </w:p>
        </w:tc>
        <w:tc>
          <w:tcPr>
            <w:tcW w:w="1701" w:type="dxa"/>
          </w:tcPr>
          <w:p w14:paraId="08F601D2" w14:textId="77777777" w:rsidR="008047C9" w:rsidRPr="009E1096" w:rsidRDefault="008047C9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9E1096">
              <w:rPr>
                <w:rFonts w:ascii="Times New Roman" w:hAnsi="Times New Roman" w:cs="Times New Roman"/>
                <w:lang w:val="en-GB"/>
              </w:rPr>
              <w:t>1.02-1.25</w:t>
            </w:r>
          </w:p>
        </w:tc>
        <w:tc>
          <w:tcPr>
            <w:tcW w:w="1412" w:type="dxa"/>
          </w:tcPr>
          <w:p w14:paraId="60B077AE" w14:textId="77777777" w:rsidR="008047C9" w:rsidRPr="009E1096" w:rsidRDefault="008047C9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9E1096">
              <w:rPr>
                <w:rFonts w:ascii="Times New Roman" w:hAnsi="Times New Roman" w:cs="Times New Roman"/>
                <w:lang w:val="en-GB"/>
              </w:rPr>
              <w:t>0.022</w:t>
            </w:r>
          </w:p>
        </w:tc>
      </w:tr>
      <w:tr w:rsidR="008047C9" w:rsidRPr="009E1096" w14:paraId="354AB663" w14:textId="77777777" w:rsidTr="00AE4142">
        <w:trPr>
          <w:trHeight w:val="20"/>
        </w:trPr>
        <w:tc>
          <w:tcPr>
            <w:tcW w:w="3823" w:type="dxa"/>
          </w:tcPr>
          <w:p w14:paraId="3CEE53B2" w14:textId="77777777" w:rsidR="008047C9" w:rsidRPr="009E1096" w:rsidRDefault="008047C9" w:rsidP="00AE4142">
            <w:pPr>
              <w:rPr>
                <w:rFonts w:ascii="Times New Roman" w:hAnsi="Times New Roman" w:cs="Times New Roman"/>
                <w:lang w:val="en-GB"/>
              </w:rPr>
            </w:pPr>
            <w:r w:rsidRPr="009E1096">
              <w:rPr>
                <w:rFonts w:ascii="Times New Roman" w:hAnsi="Times New Roman" w:cs="Times New Roman"/>
                <w:lang w:val="en-GB"/>
              </w:rPr>
              <w:t xml:space="preserve">Severe ARDS according to </w:t>
            </w:r>
            <w:r w:rsidRPr="009E1096">
              <w:rPr>
                <w:rFonts w:ascii="Times New Roman" w:hAnsi="Times New Roman" w:cs="Times New Roman"/>
                <w:i/>
                <w:iCs/>
                <w:lang w:val="en-GB"/>
              </w:rPr>
              <w:t>Berlin 2015</w:t>
            </w:r>
            <w:r w:rsidRPr="009E1096">
              <w:rPr>
                <w:rFonts w:ascii="Times New Roman" w:hAnsi="Times New Roman" w:cs="Times New Roman"/>
                <w:lang w:val="en-GB"/>
              </w:rPr>
              <w:t xml:space="preserve"> -classification</w:t>
            </w:r>
          </w:p>
        </w:tc>
        <w:tc>
          <w:tcPr>
            <w:tcW w:w="283" w:type="dxa"/>
          </w:tcPr>
          <w:p w14:paraId="1E0D9946" w14:textId="77777777" w:rsidR="008047C9" w:rsidRPr="009E1096" w:rsidRDefault="008047C9" w:rsidP="00AE41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</w:tcPr>
          <w:p w14:paraId="0ABDE275" w14:textId="77777777" w:rsidR="008047C9" w:rsidRPr="009E1096" w:rsidRDefault="008047C9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9E1096">
              <w:rPr>
                <w:rFonts w:ascii="Times New Roman" w:hAnsi="Times New Roman" w:cs="Times New Roman"/>
                <w:lang w:val="en-GB"/>
              </w:rPr>
              <w:t>2.61</w:t>
            </w:r>
          </w:p>
        </w:tc>
        <w:tc>
          <w:tcPr>
            <w:tcW w:w="1701" w:type="dxa"/>
          </w:tcPr>
          <w:p w14:paraId="31A555AE" w14:textId="77777777" w:rsidR="008047C9" w:rsidRPr="009E1096" w:rsidRDefault="008047C9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9E1096">
              <w:rPr>
                <w:rFonts w:ascii="Times New Roman" w:hAnsi="Times New Roman" w:cs="Times New Roman"/>
                <w:lang w:val="en-GB"/>
              </w:rPr>
              <w:t>1.31-5.21</w:t>
            </w:r>
          </w:p>
        </w:tc>
        <w:tc>
          <w:tcPr>
            <w:tcW w:w="1412" w:type="dxa"/>
          </w:tcPr>
          <w:p w14:paraId="2ED4D060" w14:textId="77777777" w:rsidR="008047C9" w:rsidRPr="009E1096" w:rsidRDefault="008047C9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9E1096">
              <w:rPr>
                <w:rFonts w:ascii="Times New Roman" w:hAnsi="Times New Roman" w:cs="Times New Roman"/>
                <w:lang w:val="en-GB"/>
              </w:rPr>
              <w:t>0.007</w:t>
            </w:r>
          </w:p>
        </w:tc>
      </w:tr>
      <w:tr w:rsidR="008047C9" w:rsidRPr="009E1096" w14:paraId="0F610817" w14:textId="77777777" w:rsidTr="00AE4142">
        <w:trPr>
          <w:trHeight w:val="20"/>
        </w:trPr>
        <w:tc>
          <w:tcPr>
            <w:tcW w:w="3823" w:type="dxa"/>
          </w:tcPr>
          <w:p w14:paraId="0E43C0B2" w14:textId="77777777" w:rsidR="008047C9" w:rsidRPr="009E1096" w:rsidRDefault="008047C9" w:rsidP="00AE4142">
            <w:pPr>
              <w:rPr>
                <w:rFonts w:ascii="Times New Roman" w:hAnsi="Times New Roman" w:cs="Times New Roman"/>
                <w:lang w:val="en-GB"/>
              </w:rPr>
            </w:pPr>
            <w:r w:rsidRPr="009E1096">
              <w:rPr>
                <w:rFonts w:ascii="Times New Roman" w:hAnsi="Times New Roman" w:cs="Times New Roman"/>
                <w:lang w:val="en-GB"/>
              </w:rPr>
              <w:t>Any invasive ventilation</w:t>
            </w:r>
          </w:p>
        </w:tc>
        <w:tc>
          <w:tcPr>
            <w:tcW w:w="283" w:type="dxa"/>
          </w:tcPr>
          <w:p w14:paraId="58442023" w14:textId="77777777" w:rsidR="008047C9" w:rsidRPr="009E1096" w:rsidRDefault="008047C9" w:rsidP="00AE41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</w:tcPr>
          <w:p w14:paraId="4891D6C0" w14:textId="77777777" w:rsidR="008047C9" w:rsidRPr="009E1096" w:rsidRDefault="008047C9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9E1096">
              <w:rPr>
                <w:rFonts w:ascii="Times New Roman" w:hAnsi="Times New Roman" w:cs="Times New Roman"/>
                <w:lang w:val="en-GB"/>
              </w:rPr>
              <w:t>1.39</w:t>
            </w:r>
          </w:p>
        </w:tc>
        <w:tc>
          <w:tcPr>
            <w:tcW w:w="1701" w:type="dxa"/>
          </w:tcPr>
          <w:p w14:paraId="1DE85D24" w14:textId="77777777" w:rsidR="008047C9" w:rsidRPr="009E1096" w:rsidRDefault="008047C9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9E1096">
              <w:rPr>
                <w:rFonts w:ascii="Times New Roman" w:hAnsi="Times New Roman" w:cs="Times New Roman"/>
                <w:lang w:val="en-GB"/>
              </w:rPr>
              <w:t>0.79-2.43</w:t>
            </w:r>
          </w:p>
        </w:tc>
        <w:tc>
          <w:tcPr>
            <w:tcW w:w="1412" w:type="dxa"/>
          </w:tcPr>
          <w:p w14:paraId="7649FC4D" w14:textId="77777777" w:rsidR="008047C9" w:rsidRPr="009E1096" w:rsidRDefault="008047C9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9E1096">
              <w:rPr>
                <w:rFonts w:ascii="Times New Roman" w:hAnsi="Times New Roman" w:cs="Times New Roman"/>
                <w:lang w:val="en-GB"/>
              </w:rPr>
              <w:t>0.249</w:t>
            </w:r>
          </w:p>
        </w:tc>
      </w:tr>
      <w:tr w:rsidR="008047C9" w:rsidRPr="009E1096" w14:paraId="54DCE895" w14:textId="77777777" w:rsidTr="00AE4142">
        <w:trPr>
          <w:trHeight w:val="20"/>
        </w:trPr>
        <w:tc>
          <w:tcPr>
            <w:tcW w:w="3823" w:type="dxa"/>
          </w:tcPr>
          <w:p w14:paraId="18802669" w14:textId="77777777" w:rsidR="008047C9" w:rsidRPr="009E1096" w:rsidRDefault="008047C9" w:rsidP="00AE4142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83" w:type="dxa"/>
          </w:tcPr>
          <w:p w14:paraId="074E4BA3" w14:textId="77777777" w:rsidR="008047C9" w:rsidRPr="009E1096" w:rsidRDefault="008047C9" w:rsidP="00AE41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</w:tcPr>
          <w:p w14:paraId="61B8563F" w14:textId="77777777" w:rsidR="008047C9" w:rsidRPr="009E1096" w:rsidRDefault="008047C9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14:paraId="77D1AB44" w14:textId="77777777" w:rsidR="008047C9" w:rsidRPr="009E1096" w:rsidRDefault="008047C9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2" w:type="dxa"/>
          </w:tcPr>
          <w:p w14:paraId="41A43DA0" w14:textId="77777777" w:rsidR="008047C9" w:rsidRPr="009E1096" w:rsidRDefault="008047C9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047C9" w:rsidRPr="009E1096" w14:paraId="00A9BAA8" w14:textId="77777777" w:rsidTr="00AE4142">
        <w:trPr>
          <w:trHeight w:val="20"/>
        </w:trPr>
        <w:tc>
          <w:tcPr>
            <w:tcW w:w="3823" w:type="dxa"/>
          </w:tcPr>
          <w:p w14:paraId="39D38494" w14:textId="77777777" w:rsidR="008047C9" w:rsidRPr="009E1096" w:rsidRDefault="008047C9" w:rsidP="00AE4142">
            <w:pPr>
              <w:rPr>
                <w:rFonts w:ascii="Times New Roman" w:hAnsi="Times New Roman" w:cs="Times New Roman"/>
                <w:lang w:val="en-GB"/>
              </w:rPr>
            </w:pPr>
            <w:r w:rsidRPr="009E1096">
              <w:rPr>
                <w:rFonts w:ascii="Times New Roman" w:hAnsi="Times New Roman" w:cs="Times New Roman"/>
                <w:b/>
                <w:lang w:val="en-GB"/>
              </w:rPr>
              <w:t>Laboratory values</w:t>
            </w:r>
          </w:p>
        </w:tc>
        <w:tc>
          <w:tcPr>
            <w:tcW w:w="283" w:type="dxa"/>
          </w:tcPr>
          <w:p w14:paraId="0292038D" w14:textId="77777777" w:rsidR="008047C9" w:rsidRPr="009E1096" w:rsidRDefault="008047C9" w:rsidP="00AE41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</w:tcPr>
          <w:p w14:paraId="369EED46" w14:textId="77777777" w:rsidR="008047C9" w:rsidRPr="009E1096" w:rsidRDefault="008047C9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14:paraId="0A0160FD" w14:textId="77777777" w:rsidR="008047C9" w:rsidRPr="009E1096" w:rsidRDefault="008047C9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2" w:type="dxa"/>
          </w:tcPr>
          <w:p w14:paraId="71F28A1F" w14:textId="77777777" w:rsidR="008047C9" w:rsidRPr="009E1096" w:rsidRDefault="008047C9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047C9" w:rsidRPr="009E1096" w14:paraId="26AF7FA5" w14:textId="77777777" w:rsidTr="00AE4142">
        <w:trPr>
          <w:trHeight w:val="20"/>
        </w:trPr>
        <w:tc>
          <w:tcPr>
            <w:tcW w:w="3823" w:type="dxa"/>
          </w:tcPr>
          <w:p w14:paraId="0A6A6805" w14:textId="77777777" w:rsidR="008047C9" w:rsidRPr="009E1096" w:rsidRDefault="008047C9" w:rsidP="00AE4142">
            <w:pPr>
              <w:rPr>
                <w:rFonts w:ascii="Times New Roman" w:hAnsi="Times New Roman" w:cs="Times New Roman"/>
                <w:lang w:val="en-GB"/>
              </w:rPr>
            </w:pPr>
            <w:r w:rsidRPr="009E1096">
              <w:rPr>
                <w:rFonts w:ascii="Times New Roman" w:hAnsi="Times New Roman" w:cs="Times New Roman"/>
                <w:lang w:val="en-GB"/>
              </w:rPr>
              <w:t>Lactate (</w:t>
            </w:r>
            <w:r>
              <w:rPr>
                <w:rFonts w:ascii="Times New Roman" w:hAnsi="Times New Roman" w:cs="Times New Roman"/>
                <w:lang w:val="en-GB"/>
              </w:rPr>
              <w:t xml:space="preserve">per 1 </w:t>
            </w:r>
            <w:r w:rsidRPr="009E1096">
              <w:rPr>
                <w:rFonts w:ascii="Times New Roman" w:hAnsi="Times New Roman" w:cs="Times New Roman"/>
                <w:lang w:val="en-GB"/>
              </w:rPr>
              <w:t>mmol/l</w:t>
            </w:r>
            <w:r>
              <w:rPr>
                <w:rFonts w:ascii="Times New Roman" w:hAnsi="Times New Roman" w:cs="Times New Roman"/>
                <w:lang w:val="en-GB"/>
              </w:rPr>
              <w:t xml:space="preserve"> increase</w:t>
            </w:r>
            <w:r w:rsidRPr="009E109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83" w:type="dxa"/>
          </w:tcPr>
          <w:p w14:paraId="2F254902" w14:textId="77777777" w:rsidR="008047C9" w:rsidRPr="009E1096" w:rsidRDefault="008047C9" w:rsidP="00AE41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</w:tcPr>
          <w:p w14:paraId="446E91C1" w14:textId="77777777" w:rsidR="008047C9" w:rsidRPr="009E1096" w:rsidRDefault="008047C9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9E1096">
              <w:rPr>
                <w:rFonts w:ascii="Times New Roman" w:hAnsi="Times New Roman" w:cs="Times New Roman"/>
                <w:lang w:val="en-GB"/>
              </w:rPr>
              <w:t>1.23</w:t>
            </w:r>
          </w:p>
        </w:tc>
        <w:tc>
          <w:tcPr>
            <w:tcW w:w="1701" w:type="dxa"/>
          </w:tcPr>
          <w:p w14:paraId="60DA67E6" w14:textId="77777777" w:rsidR="008047C9" w:rsidRPr="009E1096" w:rsidRDefault="008047C9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9E1096">
              <w:rPr>
                <w:rFonts w:ascii="Times New Roman" w:hAnsi="Times New Roman" w:cs="Times New Roman"/>
                <w:lang w:val="en-GB"/>
              </w:rPr>
              <w:t>1.13-1.34</w:t>
            </w:r>
          </w:p>
        </w:tc>
        <w:tc>
          <w:tcPr>
            <w:tcW w:w="1412" w:type="dxa"/>
          </w:tcPr>
          <w:p w14:paraId="35D0CF5A" w14:textId="77777777" w:rsidR="008047C9" w:rsidRPr="009E1096" w:rsidRDefault="008047C9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9E1096">
              <w:rPr>
                <w:rFonts w:ascii="Times New Roman" w:hAnsi="Times New Roman" w:cs="Times New Roman"/>
                <w:lang w:val="en-GB"/>
              </w:rPr>
              <w:t>&lt;0.0001</w:t>
            </w:r>
          </w:p>
        </w:tc>
      </w:tr>
      <w:tr w:rsidR="008047C9" w:rsidRPr="009E1096" w14:paraId="3C30B23D" w14:textId="77777777" w:rsidTr="00AE4142">
        <w:trPr>
          <w:trHeight w:val="20"/>
        </w:trPr>
        <w:tc>
          <w:tcPr>
            <w:tcW w:w="3823" w:type="dxa"/>
          </w:tcPr>
          <w:p w14:paraId="35C0AF83" w14:textId="77777777" w:rsidR="008047C9" w:rsidRPr="009E1096" w:rsidRDefault="008047C9" w:rsidP="00AE4142">
            <w:pPr>
              <w:rPr>
                <w:rFonts w:ascii="Times New Roman" w:hAnsi="Times New Roman" w:cs="Times New Roman"/>
                <w:lang w:val="en-GB"/>
              </w:rPr>
            </w:pPr>
            <w:r w:rsidRPr="009E1096">
              <w:rPr>
                <w:rFonts w:ascii="Times New Roman" w:hAnsi="Times New Roman" w:cs="Times New Roman"/>
                <w:lang w:val="en-GB"/>
              </w:rPr>
              <w:t>IL-6 (per 50 pg/ml increase)</w:t>
            </w:r>
          </w:p>
        </w:tc>
        <w:tc>
          <w:tcPr>
            <w:tcW w:w="283" w:type="dxa"/>
          </w:tcPr>
          <w:p w14:paraId="3C1A14E0" w14:textId="77777777" w:rsidR="008047C9" w:rsidRPr="009E1096" w:rsidRDefault="008047C9" w:rsidP="00AE41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</w:tcPr>
          <w:p w14:paraId="4F9F9883" w14:textId="77777777" w:rsidR="008047C9" w:rsidRPr="009E1096" w:rsidRDefault="008047C9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9E1096">
              <w:rPr>
                <w:rFonts w:ascii="Times New Roman" w:hAnsi="Times New Roman" w:cs="Times New Roman"/>
                <w:lang w:val="en-GB"/>
              </w:rPr>
              <w:t>1.01</w:t>
            </w:r>
          </w:p>
        </w:tc>
        <w:tc>
          <w:tcPr>
            <w:tcW w:w="1701" w:type="dxa"/>
          </w:tcPr>
          <w:p w14:paraId="38AAA9D7" w14:textId="77777777" w:rsidR="008047C9" w:rsidRPr="009E1096" w:rsidRDefault="008047C9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9E1096">
              <w:rPr>
                <w:rFonts w:ascii="Times New Roman" w:hAnsi="Times New Roman" w:cs="Times New Roman"/>
                <w:lang w:val="en-GB"/>
              </w:rPr>
              <w:t>1.00-1.03</w:t>
            </w:r>
          </w:p>
        </w:tc>
        <w:tc>
          <w:tcPr>
            <w:tcW w:w="1412" w:type="dxa"/>
          </w:tcPr>
          <w:p w14:paraId="06426531" w14:textId="77777777" w:rsidR="008047C9" w:rsidRPr="009E1096" w:rsidRDefault="008047C9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9E1096">
              <w:rPr>
                <w:rFonts w:ascii="Times New Roman" w:hAnsi="Times New Roman" w:cs="Times New Roman"/>
                <w:lang w:val="en-GB"/>
              </w:rPr>
              <w:t>0.034</w:t>
            </w:r>
          </w:p>
        </w:tc>
      </w:tr>
      <w:tr w:rsidR="008047C9" w:rsidRPr="009E1096" w14:paraId="1D95867C" w14:textId="77777777" w:rsidTr="00AE4142">
        <w:trPr>
          <w:trHeight w:val="20"/>
        </w:trPr>
        <w:tc>
          <w:tcPr>
            <w:tcW w:w="3823" w:type="dxa"/>
          </w:tcPr>
          <w:p w14:paraId="333292CC" w14:textId="77777777" w:rsidR="008047C9" w:rsidRPr="009E1096" w:rsidRDefault="008047C9" w:rsidP="00AE4142">
            <w:pPr>
              <w:rPr>
                <w:rFonts w:ascii="Times New Roman" w:hAnsi="Times New Roman" w:cs="Times New Roman"/>
                <w:lang w:val="en-GB"/>
              </w:rPr>
            </w:pPr>
            <w:r w:rsidRPr="009E1096">
              <w:rPr>
                <w:rFonts w:ascii="Times New Roman" w:hAnsi="Times New Roman" w:cs="Times New Roman"/>
                <w:lang w:val="en-GB"/>
              </w:rPr>
              <w:t>CRP (per 50 mg/l increase)</w:t>
            </w:r>
          </w:p>
        </w:tc>
        <w:tc>
          <w:tcPr>
            <w:tcW w:w="283" w:type="dxa"/>
          </w:tcPr>
          <w:p w14:paraId="36365E46" w14:textId="77777777" w:rsidR="008047C9" w:rsidRPr="009E1096" w:rsidRDefault="008047C9" w:rsidP="00AE41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</w:tcPr>
          <w:p w14:paraId="5ECB65D1" w14:textId="77777777" w:rsidR="008047C9" w:rsidRPr="009E1096" w:rsidRDefault="008047C9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9E1096">
              <w:rPr>
                <w:rFonts w:ascii="Times New Roman" w:hAnsi="Times New Roman" w:cs="Times New Roman"/>
                <w:lang w:val="en-GB"/>
              </w:rPr>
              <w:t>1.04</w:t>
            </w:r>
          </w:p>
        </w:tc>
        <w:tc>
          <w:tcPr>
            <w:tcW w:w="1701" w:type="dxa"/>
          </w:tcPr>
          <w:p w14:paraId="3C0DDA38" w14:textId="77777777" w:rsidR="008047C9" w:rsidRPr="009E1096" w:rsidRDefault="008047C9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9E1096">
              <w:rPr>
                <w:rFonts w:ascii="Times New Roman" w:hAnsi="Times New Roman" w:cs="Times New Roman"/>
                <w:lang w:val="en-GB"/>
              </w:rPr>
              <w:t>0.89-1.21</w:t>
            </w:r>
          </w:p>
        </w:tc>
        <w:tc>
          <w:tcPr>
            <w:tcW w:w="1412" w:type="dxa"/>
          </w:tcPr>
          <w:p w14:paraId="7A796145" w14:textId="77777777" w:rsidR="008047C9" w:rsidRPr="009E1096" w:rsidRDefault="008047C9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9E1096">
              <w:rPr>
                <w:rFonts w:ascii="Times New Roman" w:hAnsi="Times New Roman" w:cs="Times New Roman"/>
                <w:lang w:val="en-GB"/>
              </w:rPr>
              <w:t>0.630</w:t>
            </w:r>
          </w:p>
        </w:tc>
      </w:tr>
      <w:tr w:rsidR="008047C9" w:rsidRPr="009E1096" w14:paraId="6D3BB978" w14:textId="77777777" w:rsidTr="00AE4142">
        <w:trPr>
          <w:trHeight w:val="20"/>
        </w:trPr>
        <w:tc>
          <w:tcPr>
            <w:tcW w:w="3823" w:type="dxa"/>
          </w:tcPr>
          <w:p w14:paraId="0C55049D" w14:textId="77777777" w:rsidR="008047C9" w:rsidRPr="009E1096" w:rsidRDefault="008047C9" w:rsidP="00AE4142">
            <w:pPr>
              <w:rPr>
                <w:rFonts w:ascii="Times New Roman" w:hAnsi="Times New Roman" w:cs="Times New Roman"/>
                <w:lang w:val="en-GB"/>
              </w:rPr>
            </w:pPr>
            <w:r w:rsidRPr="009E1096">
              <w:rPr>
                <w:rFonts w:ascii="Times New Roman" w:hAnsi="Times New Roman" w:cs="Times New Roman"/>
                <w:lang w:val="en-GB"/>
              </w:rPr>
              <w:t>Ferritin (per 1000 ng/ml increase)</w:t>
            </w:r>
          </w:p>
        </w:tc>
        <w:tc>
          <w:tcPr>
            <w:tcW w:w="283" w:type="dxa"/>
          </w:tcPr>
          <w:p w14:paraId="349EAC0A" w14:textId="77777777" w:rsidR="008047C9" w:rsidRPr="009E1096" w:rsidRDefault="008047C9" w:rsidP="00AE41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</w:tcPr>
          <w:p w14:paraId="463ACD88" w14:textId="77777777" w:rsidR="008047C9" w:rsidRPr="009E1096" w:rsidRDefault="008047C9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9E1096">
              <w:rPr>
                <w:rFonts w:ascii="Times New Roman" w:hAnsi="Times New Roman" w:cs="Times New Roman"/>
                <w:lang w:val="en-GB"/>
              </w:rPr>
              <w:t>1.02</w:t>
            </w:r>
          </w:p>
        </w:tc>
        <w:tc>
          <w:tcPr>
            <w:tcW w:w="1701" w:type="dxa"/>
          </w:tcPr>
          <w:p w14:paraId="58EBA256" w14:textId="77777777" w:rsidR="008047C9" w:rsidRPr="009E1096" w:rsidRDefault="008047C9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9E1096">
              <w:rPr>
                <w:rFonts w:ascii="Times New Roman" w:hAnsi="Times New Roman" w:cs="Times New Roman"/>
                <w:lang w:val="en-GB"/>
              </w:rPr>
              <w:t>0.94-1.11</w:t>
            </w:r>
          </w:p>
        </w:tc>
        <w:tc>
          <w:tcPr>
            <w:tcW w:w="1412" w:type="dxa"/>
          </w:tcPr>
          <w:p w14:paraId="62BFA577" w14:textId="77777777" w:rsidR="008047C9" w:rsidRPr="009E1096" w:rsidRDefault="008047C9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9E1096">
              <w:rPr>
                <w:rFonts w:ascii="Times New Roman" w:hAnsi="Times New Roman" w:cs="Times New Roman"/>
                <w:lang w:val="en-GB"/>
              </w:rPr>
              <w:t>0.616</w:t>
            </w:r>
          </w:p>
        </w:tc>
      </w:tr>
      <w:tr w:rsidR="008047C9" w:rsidRPr="009E1096" w14:paraId="4D2995BC" w14:textId="77777777" w:rsidTr="00AE4142">
        <w:trPr>
          <w:trHeight w:val="20"/>
        </w:trPr>
        <w:tc>
          <w:tcPr>
            <w:tcW w:w="3823" w:type="dxa"/>
          </w:tcPr>
          <w:p w14:paraId="2747185F" w14:textId="77777777" w:rsidR="008047C9" w:rsidRPr="009E1096" w:rsidRDefault="008047C9" w:rsidP="00AE4142">
            <w:pPr>
              <w:rPr>
                <w:rFonts w:ascii="Times New Roman" w:hAnsi="Times New Roman" w:cs="Times New Roman"/>
                <w:lang w:val="en-GB"/>
              </w:rPr>
            </w:pPr>
            <w:r w:rsidRPr="009E1096">
              <w:rPr>
                <w:rFonts w:ascii="Times New Roman" w:hAnsi="Times New Roman" w:cs="Times New Roman"/>
                <w:lang w:val="en-GB"/>
              </w:rPr>
              <w:t>hs-TnT (per 5 pg/ml increase)</w:t>
            </w:r>
          </w:p>
        </w:tc>
        <w:tc>
          <w:tcPr>
            <w:tcW w:w="283" w:type="dxa"/>
          </w:tcPr>
          <w:p w14:paraId="6D7EBE04" w14:textId="77777777" w:rsidR="008047C9" w:rsidRPr="009E1096" w:rsidRDefault="008047C9" w:rsidP="00AE41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</w:tcPr>
          <w:p w14:paraId="324C8090" w14:textId="77777777" w:rsidR="008047C9" w:rsidRPr="009E1096" w:rsidRDefault="008047C9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9E1096">
              <w:rPr>
                <w:rFonts w:ascii="Times New Roman" w:hAnsi="Times New Roman" w:cs="Times New Roman"/>
                <w:lang w:val="en-GB"/>
              </w:rPr>
              <w:t>1.00</w:t>
            </w:r>
          </w:p>
        </w:tc>
        <w:tc>
          <w:tcPr>
            <w:tcW w:w="1701" w:type="dxa"/>
          </w:tcPr>
          <w:p w14:paraId="3BECD760" w14:textId="77777777" w:rsidR="008047C9" w:rsidRPr="009E1096" w:rsidRDefault="008047C9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9E1096">
              <w:rPr>
                <w:rFonts w:ascii="Times New Roman" w:hAnsi="Times New Roman" w:cs="Times New Roman"/>
                <w:lang w:val="en-GB"/>
              </w:rPr>
              <w:t>0.99-1.01</w:t>
            </w:r>
          </w:p>
        </w:tc>
        <w:tc>
          <w:tcPr>
            <w:tcW w:w="1412" w:type="dxa"/>
          </w:tcPr>
          <w:p w14:paraId="080F4729" w14:textId="77777777" w:rsidR="008047C9" w:rsidRPr="009E1096" w:rsidRDefault="008047C9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9E1096">
              <w:rPr>
                <w:rFonts w:ascii="Times New Roman" w:hAnsi="Times New Roman" w:cs="Times New Roman"/>
                <w:lang w:val="en-GB"/>
              </w:rPr>
              <w:t>0.773</w:t>
            </w:r>
          </w:p>
        </w:tc>
      </w:tr>
      <w:tr w:rsidR="008047C9" w:rsidRPr="009E1096" w14:paraId="20AE08B6" w14:textId="77777777" w:rsidTr="00AE4142">
        <w:trPr>
          <w:trHeight w:val="20"/>
        </w:trPr>
        <w:tc>
          <w:tcPr>
            <w:tcW w:w="3823" w:type="dxa"/>
          </w:tcPr>
          <w:p w14:paraId="4F621CB8" w14:textId="77777777" w:rsidR="008047C9" w:rsidRPr="009E1096" w:rsidRDefault="008047C9" w:rsidP="00AE4142">
            <w:pPr>
              <w:rPr>
                <w:rFonts w:ascii="Times New Roman" w:hAnsi="Times New Roman" w:cs="Times New Roman"/>
                <w:lang w:val="en-GB"/>
              </w:rPr>
            </w:pPr>
            <w:r w:rsidRPr="009E1096">
              <w:rPr>
                <w:rFonts w:ascii="Times New Roman" w:hAnsi="Times New Roman" w:cs="Times New Roman"/>
                <w:lang w:val="en-GB"/>
              </w:rPr>
              <w:t>D-Dimer (per 1 mg/l increase)</w:t>
            </w:r>
          </w:p>
        </w:tc>
        <w:tc>
          <w:tcPr>
            <w:tcW w:w="283" w:type="dxa"/>
          </w:tcPr>
          <w:p w14:paraId="01F4AD5E" w14:textId="77777777" w:rsidR="008047C9" w:rsidRPr="009E1096" w:rsidRDefault="008047C9" w:rsidP="00AE41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</w:tcPr>
          <w:p w14:paraId="22AB9F8E" w14:textId="77777777" w:rsidR="008047C9" w:rsidRPr="009E1096" w:rsidRDefault="008047C9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9E1096">
              <w:rPr>
                <w:rFonts w:ascii="Times New Roman" w:hAnsi="Times New Roman" w:cs="Times New Roman"/>
                <w:lang w:val="en-GB"/>
              </w:rPr>
              <w:t>1.00</w:t>
            </w:r>
          </w:p>
        </w:tc>
        <w:tc>
          <w:tcPr>
            <w:tcW w:w="1701" w:type="dxa"/>
          </w:tcPr>
          <w:p w14:paraId="2D14CB1A" w14:textId="77777777" w:rsidR="008047C9" w:rsidRPr="009E1096" w:rsidRDefault="008047C9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9E1096">
              <w:rPr>
                <w:rFonts w:ascii="Times New Roman" w:hAnsi="Times New Roman" w:cs="Times New Roman"/>
                <w:lang w:val="en-GB"/>
              </w:rPr>
              <w:t>0.96-1.04</w:t>
            </w:r>
          </w:p>
        </w:tc>
        <w:tc>
          <w:tcPr>
            <w:tcW w:w="1412" w:type="dxa"/>
          </w:tcPr>
          <w:p w14:paraId="11C07DFD" w14:textId="77777777" w:rsidR="008047C9" w:rsidRPr="009E1096" w:rsidRDefault="008047C9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9E1096">
              <w:rPr>
                <w:rFonts w:ascii="Times New Roman" w:hAnsi="Times New Roman" w:cs="Times New Roman"/>
                <w:lang w:val="en-GB"/>
              </w:rPr>
              <w:t>0.945</w:t>
            </w:r>
          </w:p>
        </w:tc>
      </w:tr>
      <w:tr w:rsidR="008047C9" w:rsidRPr="009E1096" w14:paraId="5EF45CB3" w14:textId="77777777" w:rsidTr="00AE4142">
        <w:trPr>
          <w:trHeight w:val="20"/>
        </w:trPr>
        <w:tc>
          <w:tcPr>
            <w:tcW w:w="3823" w:type="dxa"/>
          </w:tcPr>
          <w:p w14:paraId="4F90F1A1" w14:textId="77777777" w:rsidR="008047C9" w:rsidRPr="009E1096" w:rsidRDefault="008047C9" w:rsidP="00AE4142">
            <w:pPr>
              <w:rPr>
                <w:rFonts w:ascii="Times New Roman" w:hAnsi="Times New Roman" w:cs="Times New Roman"/>
                <w:lang w:val="en-GB"/>
              </w:rPr>
            </w:pPr>
            <w:r w:rsidRPr="009E1096">
              <w:rPr>
                <w:rFonts w:ascii="Times New Roman" w:hAnsi="Times New Roman" w:cs="Times New Roman"/>
                <w:lang w:val="en-GB"/>
              </w:rPr>
              <w:t>SARS-CoV2-Antibody response at ICU admission: Positive</w:t>
            </w:r>
          </w:p>
        </w:tc>
        <w:tc>
          <w:tcPr>
            <w:tcW w:w="283" w:type="dxa"/>
          </w:tcPr>
          <w:p w14:paraId="06927A38" w14:textId="77777777" w:rsidR="008047C9" w:rsidRPr="009E1096" w:rsidRDefault="008047C9" w:rsidP="00AE41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</w:tcPr>
          <w:p w14:paraId="3C6769D2" w14:textId="77777777" w:rsidR="008047C9" w:rsidRPr="009E1096" w:rsidRDefault="008047C9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9E1096">
              <w:rPr>
                <w:rFonts w:ascii="Times New Roman" w:hAnsi="Times New Roman" w:cs="Times New Roman"/>
                <w:lang w:val="en-GB"/>
              </w:rPr>
              <w:t>1.07</w:t>
            </w:r>
          </w:p>
        </w:tc>
        <w:tc>
          <w:tcPr>
            <w:tcW w:w="1701" w:type="dxa"/>
          </w:tcPr>
          <w:p w14:paraId="66536EF5" w14:textId="77777777" w:rsidR="008047C9" w:rsidRPr="009E1096" w:rsidRDefault="008047C9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9E1096">
              <w:rPr>
                <w:rFonts w:ascii="Times New Roman" w:hAnsi="Times New Roman" w:cs="Times New Roman"/>
                <w:lang w:val="en-GB"/>
              </w:rPr>
              <w:t>0.57-2.02</w:t>
            </w:r>
          </w:p>
        </w:tc>
        <w:tc>
          <w:tcPr>
            <w:tcW w:w="1412" w:type="dxa"/>
          </w:tcPr>
          <w:p w14:paraId="29D4ACC2" w14:textId="77777777" w:rsidR="008047C9" w:rsidRPr="009E1096" w:rsidRDefault="008047C9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9E1096">
              <w:rPr>
                <w:rFonts w:ascii="Times New Roman" w:hAnsi="Times New Roman" w:cs="Times New Roman"/>
                <w:lang w:val="en-GB"/>
              </w:rPr>
              <w:t>0.841</w:t>
            </w:r>
          </w:p>
        </w:tc>
      </w:tr>
      <w:tr w:rsidR="008047C9" w:rsidRPr="009E1096" w14:paraId="2D3E1A1B" w14:textId="77777777" w:rsidTr="00AE4142">
        <w:trPr>
          <w:trHeight w:val="20"/>
        </w:trPr>
        <w:tc>
          <w:tcPr>
            <w:tcW w:w="3823" w:type="dxa"/>
          </w:tcPr>
          <w:p w14:paraId="5F953124" w14:textId="77777777" w:rsidR="008047C9" w:rsidRPr="009E1096" w:rsidRDefault="008047C9" w:rsidP="00AE41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" w:type="dxa"/>
          </w:tcPr>
          <w:p w14:paraId="798B246A" w14:textId="77777777" w:rsidR="008047C9" w:rsidRPr="009E1096" w:rsidRDefault="008047C9" w:rsidP="00AE41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</w:tcPr>
          <w:p w14:paraId="6A00FDC0" w14:textId="77777777" w:rsidR="008047C9" w:rsidRPr="009E1096" w:rsidRDefault="008047C9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14:paraId="4313A9B5" w14:textId="77777777" w:rsidR="008047C9" w:rsidRPr="009E1096" w:rsidRDefault="008047C9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2" w:type="dxa"/>
          </w:tcPr>
          <w:p w14:paraId="6462615D" w14:textId="77777777" w:rsidR="008047C9" w:rsidRPr="009E1096" w:rsidRDefault="008047C9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047C9" w:rsidRPr="009E1096" w14:paraId="6E79B5E6" w14:textId="77777777" w:rsidTr="00AE4142">
        <w:trPr>
          <w:trHeight w:val="20"/>
        </w:trPr>
        <w:tc>
          <w:tcPr>
            <w:tcW w:w="3823" w:type="dxa"/>
          </w:tcPr>
          <w:p w14:paraId="427C582C" w14:textId="77777777" w:rsidR="008047C9" w:rsidRPr="009E1096" w:rsidRDefault="008047C9" w:rsidP="00AE4142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9E1096">
              <w:rPr>
                <w:rFonts w:ascii="Times New Roman" w:hAnsi="Times New Roman" w:cs="Times New Roman"/>
                <w:b/>
                <w:lang w:val="en-GB"/>
              </w:rPr>
              <w:t>Blood counts</w:t>
            </w:r>
          </w:p>
        </w:tc>
        <w:tc>
          <w:tcPr>
            <w:tcW w:w="283" w:type="dxa"/>
          </w:tcPr>
          <w:p w14:paraId="374F6C12" w14:textId="77777777" w:rsidR="008047C9" w:rsidRPr="009E1096" w:rsidRDefault="008047C9" w:rsidP="00AE41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</w:tcPr>
          <w:p w14:paraId="7CF1D171" w14:textId="77777777" w:rsidR="008047C9" w:rsidRPr="009E1096" w:rsidRDefault="008047C9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14:paraId="63FCD343" w14:textId="77777777" w:rsidR="008047C9" w:rsidRPr="009E1096" w:rsidRDefault="008047C9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2" w:type="dxa"/>
          </w:tcPr>
          <w:p w14:paraId="75418AE0" w14:textId="77777777" w:rsidR="008047C9" w:rsidRPr="009E1096" w:rsidRDefault="008047C9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047C9" w:rsidRPr="009E1096" w14:paraId="127273AC" w14:textId="77777777" w:rsidTr="00AE4142">
        <w:trPr>
          <w:trHeight w:val="20"/>
        </w:trPr>
        <w:tc>
          <w:tcPr>
            <w:tcW w:w="3823" w:type="dxa"/>
          </w:tcPr>
          <w:p w14:paraId="4E442294" w14:textId="77777777" w:rsidR="008047C9" w:rsidRPr="009E1096" w:rsidRDefault="008047C9" w:rsidP="00AE4142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9E1096">
              <w:rPr>
                <w:rFonts w:ascii="Times New Roman" w:hAnsi="Times New Roman" w:cs="Times New Roman"/>
                <w:bCs/>
                <w:lang w:val="en-GB"/>
              </w:rPr>
              <w:t>Leukocytes [per 1 G/l increase]</w:t>
            </w:r>
          </w:p>
        </w:tc>
        <w:tc>
          <w:tcPr>
            <w:tcW w:w="283" w:type="dxa"/>
          </w:tcPr>
          <w:p w14:paraId="26EF6281" w14:textId="77777777" w:rsidR="008047C9" w:rsidRPr="009E1096" w:rsidRDefault="008047C9" w:rsidP="00AE41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</w:tcPr>
          <w:p w14:paraId="48A2C76E" w14:textId="77777777" w:rsidR="008047C9" w:rsidRPr="009E1096" w:rsidRDefault="008047C9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9E1096">
              <w:rPr>
                <w:rFonts w:ascii="Times New Roman" w:hAnsi="Times New Roman" w:cs="Times New Roman"/>
                <w:lang w:val="en-GB"/>
              </w:rPr>
              <w:t>1.01</w:t>
            </w:r>
          </w:p>
        </w:tc>
        <w:tc>
          <w:tcPr>
            <w:tcW w:w="1701" w:type="dxa"/>
          </w:tcPr>
          <w:p w14:paraId="27C99543" w14:textId="77777777" w:rsidR="008047C9" w:rsidRPr="009E1096" w:rsidRDefault="008047C9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9E1096">
              <w:rPr>
                <w:rFonts w:ascii="Times New Roman" w:hAnsi="Times New Roman" w:cs="Times New Roman"/>
                <w:lang w:val="en-GB"/>
              </w:rPr>
              <w:t>0.97-1.05</w:t>
            </w:r>
          </w:p>
        </w:tc>
        <w:tc>
          <w:tcPr>
            <w:tcW w:w="1412" w:type="dxa"/>
          </w:tcPr>
          <w:p w14:paraId="7B6FFE0F" w14:textId="77777777" w:rsidR="008047C9" w:rsidRPr="009E1096" w:rsidRDefault="008047C9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9E1096">
              <w:rPr>
                <w:rFonts w:ascii="Times New Roman" w:hAnsi="Times New Roman" w:cs="Times New Roman"/>
                <w:lang w:val="en-GB"/>
              </w:rPr>
              <w:t>0.633</w:t>
            </w:r>
          </w:p>
        </w:tc>
      </w:tr>
      <w:tr w:rsidR="008047C9" w:rsidRPr="009E1096" w14:paraId="5C982D27" w14:textId="77777777" w:rsidTr="00AE4142">
        <w:trPr>
          <w:trHeight w:val="20"/>
        </w:trPr>
        <w:tc>
          <w:tcPr>
            <w:tcW w:w="3823" w:type="dxa"/>
          </w:tcPr>
          <w:p w14:paraId="4BCC4874" w14:textId="77777777" w:rsidR="008047C9" w:rsidRPr="009E1096" w:rsidRDefault="008047C9" w:rsidP="00AE4142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9E1096">
              <w:rPr>
                <w:rFonts w:ascii="Times New Roman" w:hAnsi="Times New Roman" w:cs="Times New Roman"/>
                <w:bCs/>
                <w:lang w:val="en-GB"/>
              </w:rPr>
              <w:t>Neutrophiles [per 1 G/l increase]</w:t>
            </w:r>
          </w:p>
        </w:tc>
        <w:tc>
          <w:tcPr>
            <w:tcW w:w="283" w:type="dxa"/>
          </w:tcPr>
          <w:p w14:paraId="7704621A" w14:textId="77777777" w:rsidR="008047C9" w:rsidRPr="009E1096" w:rsidRDefault="008047C9" w:rsidP="00AE41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</w:tcPr>
          <w:p w14:paraId="7E348916" w14:textId="77777777" w:rsidR="008047C9" w:rsidRPr="009E1096" w:rsidRDefault="008047C9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9E1096">
              <w:rPr>
                <w:rFonts w:ascii="Times New Roman" w:hAnsi="Times New Roman" w:cs="Times New Roman"/>
                <w:lang w:val="en-GB"/>
              </w:rPr>
              <w:t>1.04</w:t>
            </w:r>
          </w:p>
        </w:tc>
        <w:tc>
          <w:tcPr>
            <w:tcW w:w="1701" w:type="dxa"/>
          </w:tcPr>
          <w:p w14:paraId="407C04C2" w14:textId="77777777" w:rsidR="008047C9" w:rsidRPr="009E1096" w:rsidRDefault="008047C9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9E1096">
              <w:rPr>
                <w:rFonts w:ascii="Times New Roman" w:hAnsi="Times New Roman" w:cs="Times New Roman"/>
                <w:lang w:val="en-GB"/>
              </w:rPr>
              <w:t>0.97-1.06</w:t>
            </w:r>
          </w:p>
        </w:tc>
        <w:tc>
          <w:tcPr>
            <w:tcW w:w="1412" w:type="dxa"/>
          </w:tcPr>
          <w:p w14:paraId="70CF5260" w14:textId="77777777" w:rsidR="008047C9" w:rsidRPr="009E1096" w:rsidRDefault="008047C9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9E1096">
              <w:rPr>
                <w:rFonts w:ascii="Times New Roman" w:hAnsi="Times New Roman" w:cs="Times New Roman"/>
                <w:lang w:val="en-GB"/>
              </w:rPr>
              <w:t>0.485</w:t>
            </w:r>
          </w:p>
        </w:tc>
      </w:tr>
      <w:tr w:rsidR="008047C9" w:rsidRPr="009E1096" w14:paraId="31C86F5B" w14:textId="77777777" w:rsidTr="00AE4142">
        <w:trPr>
          <w:trHeight w:val="20"/>
        </w:trPr>
        <w:tc>
          <w:tcPr>
            <w:tcW w:w="3823" w:type="dxa"/>
          </w:tcPr>
          <w:p w14:paraId="550909CF" w14:textId="77777777" w:rsidR="008047C9" w:rsidRPr="009E1096" w:rsidRDefault="008047C9" w:rsidP="00AE4142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9E1096">
              <w:rPr>
                <w:rFonts w:ascii="Times New Roman" w:hAnsi="Times New Roman" w:cs="Times New Roman"/>
                <w:bCs/>
                <w:lang w:val="en-GB"/>
              </w:rPr>
              <w:t>Lymphocytes [per 1 G/l increase]</w:t>
            </w:r>
          </w:p>
        </w:tc>
        <w:tc>
          <w:tcPr>
            <w:tcW w:w="283" w:type="dxa"/>
          </w:tcPr>
          <w:p w14:paraId="56CA1F77" w14:textId="77777777" w:rsidR="008047C9" w:rsidRPr="009E1096" w:rsidRDefault="008047C9" w:rsidP="00AE41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</w:tcPr>
          <w:p w14:paraId="23260D32" w14:textId="77777777" w:rsidR="008047C9" w:rsidRPr="009E1096" w:rsidRDefault="008047C9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9E1096">
              <w:rPr>
                <w:rFonts w:ascii="Times New Roman" w:hAnsi="Times New Roman" w:cs="Times New Roman"/>
                <w:lang w:val="en-GB"/>
              </w:rPr>
              <w:t>0.55</w:t>
            </w:r>
          </w:p>
        </w:tc>
        <w:tc>
          <w:tcPr>
            <w:tcW w:w="1701" w:type="dxa"/>
          </w:tcPr>
          <w:p w14:paraId="05D4FF66" w14:textId="77777777" w:rsidR="008047C9" w:rsidRPr="009E1096" w:rsidRDefault="008047C9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9E1096">
              <w:rPr>
                <w:rFonts w:ascii="Times New Roman" w:hAnsi="Times New Roman" w:cs="Times New Roman"/>
                <w:lang w:val="en-GB"/>
              </w:rPr>
              <w:t>0.31-0.96</w:t>
            </w:r>
          </w:p>
        </w:tc>
        <w:tc>
          <w:tcPr>
            <w:tcW w:w="1412" w:type="dxa"/>
          </w:tcPr>
          <w:p w14:paraId="5756A36D" w14:textId="77777777" w:rsidR="008047C9" w:rsidRPr="009E1096" w:rsidRDefault="008047C9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9E1096">
              <w:rPr>
                <w:rFonts w:ascii="Times New Roman" w:hAnsi="Times New Roman" w:cs="Times New Roman"/>
                <w:lang w:val="en-GB"/>
              </w:rPr>
              <w:t>0.036</w:t>
            </w:r>
          </w:p>
        </w:tc>
      </w:tr>
      <w:tr w:rsidR="008047C9" w:rsidRPr="009E1096" w14:paraId="0A755B91" w14:textId="77777777" w:rsidTr="00AE4142">
        <w:trPr>
          <w:trHeight w:val="20"/>
        </w:trPr>
        <w:tc>
          <w:tcPr>
            <w:tcW w:w="3823" w:type="dxa"/>
          </w:tcPr>
          <w:p w14:paraId="7164B8F8" w14:textId="77777777" w:rsidR="008047C9" w:rsidRPr="009E1096" w:rsidRDefault="008047C9" w:rsidP="00AE4142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9E1096">
              <w:rPr>
                <w:rFonts w:ascii="Times New Roman" w:hAnsi="Times New Roman" w:cs="Times New Roman"/>
                <w:bCs/>
                <w:lang w:val="en-GB"/>
              </w:rPr>
              <w:t>Thrombocytes [</w:t>
            </w:r>
            <w:r>
              <w:rPr>
                <w:rFonts w:ascii="Times New Roman" w:hAnsi="Times New Roman" w:cs="Times New Roman"/>
                <w:bCs/>
                <w:lang w:val="en-GB"/>
              </w:rPr>
              <w:t>per 100 G/l increase</w:t>
            </w:r>
            <w:r w:rsidRPr="009E1096">
              <w:rPr>
                <w:rFonts w:ascii="Times New Roman" w:hAnsi="Times New Roman" w:cs="Times New Roman"/>
                <w:bCs/>
                <w:lang w:val="en-GB"/>
              </w:rPr>
              <w:t>]</w:t>
            </w:r>
          </w:p>
        </w:tc>
        <w:tc>
          <w:tcPr>
            <w:tcW w:w="283" w:type="dxa"/>
          </w:tcPr>
          <w:p w14:paraId="4018E3CD" w14:textId="77777777" w:rsidR="008047C9" w:rsidRPr="009E1096" w:rsidRDefault="008047C9" w:rsidP="00AE41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</w:tcPr>
          <w:p w14:paraId="15E803EB" w14:textId="77777777" w:rsidR="008047C9" w:rsidRPr="009E1096" w:rsidRDefault="008047C9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9E1096">
              <w:rPr>
                <w:rFonts w:ascii="Times New Roman" w:hAnsi="Times New Roman" w:cs="Times New Roman"/>
                <w:lang w:val="en-GB"/>
              </w:rPr>
              <w:t>0.86</w:t>
            </w:r>
          </w:p>
        </w:tc>
        <w:tc>
          <w:tcPr>
            <w:tcW w:w="1701" w:type="dxa"/>
          </w:tcPr>
          <w:p w14:paraId="00EB1D0D" w14:textId="77777777" w:rsidR="008047C9" w:rsidRPr="009E1096" w:rsidRDefault="008047C9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9E1096">
              <w:rPr>
                <w:rFonts w:ascii="Times New Roman" w:hAnsi="Times New Roman" w:cs="Times New Roman"/>
                <w:lang w:val="en-GB"/>
              </w:rPr>
              <w:t>0.64-1.16</w:t>
            </w:r>
          </w:p>
        </w:tc>
        <w:tc>
          <w:tcPr>
            <w:tcW w:w="1412" w:type="dxa"/>
          </w:tcPr>
          <w:p w14:paraId="56C6248F" w14:textId="77777777" w:rsidR="008047C9" w:rsidRPr="009E1096" w:rsidRDefault="008047C9" w:rsidP="00AE4142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9E1096">
              <w:rPr>
                <w:rFonts w:ascii="Times New Roman" w:hAnsi="Times New Roman" w:cs="Times New Roman"/>
                <w:lang w:val="en-GB"/>
              </w:rPr>
              <w:t>0.332</w:t>
            </w:r>
          </w:p>
        </w:tc>
      </w:tr>
    </w:tbl>
    <w:p w14:paraId="534691E8" w14:textId="77777777" w:rsidR="00FC39BD" w:rsidRDefault="00FC39BD"/>
    <w:sectPr w:rsidR="00FC39B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TNEJMScalaSansLF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E79C4"/>
    <w:rsid w:val="006761E3"/>
    <w:rsid w:val="008047C9"/>
    <w:rsid w:val="009C3957"/>
    <w:rsid w:val="00FC39BD"/>
    <w:rsid w:val="00FD5DA0"/>
    <w:rsid w:val="00FE7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DC2F36"/>
  <w15:chartTrackingRefBased/>
  <w15:docId w15:val="{FD8CED83-F86F-4292-AC3A-993E5A6195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047C9"/>
    <w:pPr>
      <w:spacing w:after="160" w:line="259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047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">
    <w:name w:val="p"/>
    <w:basedOn w:val="Standard"/>
    <w:rsid w:val="008047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3</Words>
  <Characters>1790</Characters>
  <Application>Microsoft Office Word</Application>
  <DocSecurity>0</DocSecurity>
  <Lines>14</Lines>
  <Paragraphs>4</Paragraphs>
  <ScaleCrop>false</ScaleCrop>
  <Company>KAGes.m.b.H.</Company>
  <LinksUpToDate>false</LinksUpToDate>
  <CharactersWithSpaces>2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tzl Stefan, Priv.Doz.Dr.Dr., AssArzt</dc:creator>
  <cp:keywords/>
  <dc:description/>
  <cp:lastModifiedBy>Stefan</cp:lastModifiedBy>
  <cp:revision>4</cp:revision>
  <dcterms:created xsi:type="dcterms:W3CDTF">2021-03-03T08:55:00Z</dcterms:created>
  <dcterms:modified xsi:type="dcterms:W3CDTF">2021-04-16T15:10:00Z</dcterms:modified>
</cp:coreProperties>
</file>